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5E2BC1" w14:textId="08E63838" w:rsidR="001A7DBE" w:rsidRPr="00D47187" w:rsidRDefault="00BB257B" w:rsidP="00D47187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47187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1A7DBE" w:rsidRPr="00D47187">
        <w:rPr>
          <w:rFonts w:ascii="Times New Roman" w:hAnsi="Times New Roman" w:cs="Times New Roman"/>
          <w:b/>
          <w:bCs/>
          <w:sz w:val="24"/>
          <w:szCs w:val="24"/>
        </w:rPr>
        <w:t xml:space="preserve">Summary of current clinical trials for anti-PD-1/PD-L1 </w:t>
      </w:r>
      <w:proofErr w:type="spellStart"/>
      <w:r w:rsidR="001A7DBE" w:rsidRPr="00D47187">
        <w:rPr>
          <w:rFonts w:ascii="Times New Roman" w:hAnsi="Times New Roman" w:cs="Times New Roman"/>
          <w:b/>
          <w:bCs/>
          <w:sz w:val="24"/>
          <w:szCs w:val="24"/>
        </w:rPr>
        <w:t>mAb</w:t>
      </w:r>
      <w:proofErr w:type="spellEnd"/>
      <w:r w:rsidR="001A7DBE" w:rsidRPr="00D47187">
        <w:rPr>
          <w:rFonts w:ascii="Times New Roman" w:hAnsi="Times New Roman" w:cs="Times New Roman"/>
          <w:b/>
          <w:bCs/>
          <w:sz w:val="24"/>
          <w:szCs w:val="24"/>
        </w:rPr>
        <w:t xml:space="preserve"> along with </w:t>
      </w:r>
      <w:r w:rsidR="0047448A">
        <w:rPr>
          <w:rFonts w:ascii="Times New Roman" w:hAnsi="Times New Roman" w:cs="Times New Roman"/>
          <w:b/>
          <w:bCs/>
          <w:sz w:val="24"/>
          <w:szCs w:val="24"/>
        </w:rPr>
        <w:t>the adenosine pathway target</w:t>
      </w:r>
      <w:r w:rsidR="00FF3E67" w:rsidRPr="00D47187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47448A">
        <w:rPr>
          <w:rFonts w:ascii="Times New Roman" w:hAnsi="Times New Roman" w:cs="Times New Roman"/>
          <w:b/>
          <w:bCs/>
          <w:sz w:val="24"/>
          <w:szCs w:val="24"/>
        </w:rPr>
        <w:t>cancer</w:t>
      </w:r>
      <w:r w:rsidR="001A7DBE" w:rsidRPr="00D4718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elaSimples2"/>
        <w:tblW w:w="10490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848"/>
        <w:gridCol w:w="2126"/>
        <w:gridCol w:w="2552"/>
        <w:gridCol w:w="1134"/>
      </w:tblGrid>
      <w:tr w:rsidR="00E25D5B" w14:paraId="6DFF8D8D" w14:textId="5D56D16E" w:rsidTr="002556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3E522F91" w14:textId="63EC06B4" w:rsidR="00E25D5B" w:rsidRPr="00E17BA5" w:rsidRDefault="00E25D5B" w:rsidP="00A20C9F">
            <w:pPr>
              <w:spacing w:line="276" w:lineRule="auto"/>
              <w:ind w:left="-105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17BA5">
              <w:rPr>
                <w:rFonts w:ascii="Times New Roman" w:hAnsi="Times New Roman" w:cs="Times New Roman"/>
                <w:sz w:val="18"/>
                <w:szCs w:val="18"/>
              </w:rPr>
              <w:t>Agen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71F79F7F" w14:textId="165CAE2E" w:rsidR="00E25D5B" w:rsidRPr="00E17BA5" w:rsidRDefault="00E25D5B" w:rsidP="00A20C9F">
            <w:pPr>
              <w:spacing w:line="276" w:lineRule="auto"/>
              <w:ind w:lef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17BA5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</w:tcPr>
          <w:p w14:paraId="43AEB277" w14:textId="1B038E1D" w:rsidR="00E25D5B" w:rsidRPr="00E17BA5" w:rsidRDefault="00E25D5B" w:rsidP="00A20C9F">
            <w:pPr>
              <w:spacing w:line="276" w:lineRule="auto"/>
              <w:ind w:lef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17BA5">
              <w:rPr>
                <w:rFonts w:ascii="Times New Roman" w:hAnsi="Times New Roman" w:cs="Times New Roman"/>
                <w:sz w:val="18"/>
                <w:szCs w:val="18"/>
              </w:rPr>
              <w:t>Purinergic combination target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2001454A" w14:textId="1DE4C1FD" w:rsidR="00E25D5B" w:rsidRPr="00E17BA5" w:rsidRDefault="00E25D5B" w:rsidP="00A20C9F">
            <w:pPr>
              <w:spacing w:line="276" w:lineRule="auto"/>
              <w:ind w:lef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17BA5">
              <w:rPr>
                <w:rFonts w:ascii="Times New Roman" w:hAnsi="Times New Roman" w:cs="Times New Roman"/>
                <w:sz w:val="18"/>
                <w:szCs w:val="18"/>
              </w:rPr>
              <w:t>Clinical trial identifier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6BCBFB5A" w14:textId="6A5A6632" w:rsidR="00E25D5B" w:rsidRPr="00E17BA5" w:rsidRDefault="00E25D5B" w:rsidP="00A20C9F">
            <w:pPr>
              <w:spacing w:line="276" w:lineRule="auto"/>
              <w:ind w:lef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17BA5">
              <w:rPr>
                <w:rFonts w:ascii="Times New Roman" w:hAnsi="Times New Roman" w:cs="Times New Roman"/>
                <w:sz w:val="18"/>
                <w:szCs w:val="18"/>
              </w:rPr>
              <w:t>Pha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66AD463F" w14:textId="4D504D54" w:rsidR="00E25D5B" w:rsidRPr="00E17BA5" w:rsidRDefault="00103758" w:rsidP="00A20C9F">
            <w:pPr>
              <w:spacing w:line="276" w:lineRule="auto"/>
              <w:ind w:lef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17BA5">
              <w:rPr>
                <w:rFonts w:ascii="Times New Roman" w:hAnsi="Times New Roman" w:cs="Times New Roman"/>
                <w:sz w:val="18"/>
                <w:szCs w:val="18"/>
              </w:rPr>
              <w:t>Status</w:t>
            </w:r>
          </w:p>
        </w:tc>
      </w:tr>
      <w:tr w:rsidR="00E25D5B" w14:paraId="450CC121" w14:textId="206CBE33" w:rsidTr="0025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FE64105" w14:textId="309B51B5" w:rsidR="00E25D5B" w:rsidRPr="00E25D5B" w:rsidRDefault="00E25D5B" w:rsidP="00A20C9F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AK104 Bispecific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F59651D" w14:textId="1EE9159D" w:rsidR="00E25D5B" w:rsidRPr="00E25D5B" w:rsidRDefault="00E25D5B" w:rsidP="00A20C9F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PD-1/CTLA-4</w:t>
            </w:r>
          </w:p>
        </w:tc>
        <w:tc>
          <w:tcPr>
            <w:tcW w:w="184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388CC98" w14:textId="2EB34D33" w:rsidR="00E25D5B" w:rsidRPr="00E25D5B" w:rsidRDefault="00E25D5B" w:rsidP="00A20C9F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 xml:space="preserve">Anti-CD73 </w:t>
            </w:r>
            <w:proofErr w:type="spellStart"/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21DD2DD" w14:textId="4E8C18CA" w:rsidR="00E25D5B" w:rsidRPr="00E25D5B" w:rsidRDefault="00E25D5B" w:rsidP="00A20C9F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NCT04572152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D2F347D" w14:textId="04DABF4E" w:rsidR="00E25D5B" w:rsidRPr="00E25D5B" w:rsidRDefault="00E25D5B" w:rsidP="00A20C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Phase I trial in patients with advanced or metastatic solid tumors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6C95FCE" w14:textId="19FBC862" w:rsidR="00E25D5B" w:rsidRPr="00E25D5B" w:rsidRDefault="00633676" w:rsidP="00A20C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>Not yet recrui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5D5422" w14:paraId="094C8B85" w14:textId="77777777" w:rsidTr="002556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right w:val="single" w:sz="12" w:space="0" w:color="auto"/>
            </w:tcBorders>
            <w:vAlign w:val="center"/>
          </w:tcPr>
          <w:p w14:paraId="7ADE49D2" w14:textId="3A040B56" w:rsidR="005D5422" w:rsidRPr="00E25D5B" w:rsidRDefault="005D5422" w:rsidP="005D5422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3CC2E42B" w14:textId="4833BCFB" w:rsidR="005D5422" w:rsidRPr="00E25D5B" w:rsidRDefault="005D5422" w:rsidP="005D5422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48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03E5C1C1" w14:textId="77777777" w:rsidR="005D5422" w:rsidRPr="001644D5" w:rsidRDefault="005D5422" w:rsidP="005D5422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1644D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Anti-CD73 </w:t>
            </w:r>
            <w:proofErr w:type="spellStart"/>
            <w:r w:rsidRPr="001644D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Ab</w:t>
            </w:r>
            <w:proofErr w:type="spellEnd"/>
          </w:p>
          <w:p w14:paraId="1BB8083C" w14:textId="2046B10D" w:rsidR="005D5422" w:rsidRPr="0072352C" w:rsidRDefault="005D5422" w:rsidP="005D5422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1644D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nti</w:t>
            </w:r>
            <w:proofErr w:type="spellEnd"/>
            <w:r w:rsidRPr="001644D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-</w:t>
            </w:r>
            <w:r w:rsidRPr="001644D5">
              <w:rPr>
                <w:sz w:val="18"/>
                <w:szCs w:val="18"/>
                <w:lang w:val="pt-BR"/>
              </w:rPr>
              <w:t xml:space="preserve"> </w:t>
            </w:r>
            <w:r w:rsidRPr="001644D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A2AR </w:t>
            </w:r>
            <w:proofErr w:type="spellStart"/>
            <w:r w:rsidRPr="001644D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Ab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7E20ABA0" w14:textId="53031271" w:rsidR="005D5422" w:rsidRPr="00E25D5B" w:rsidRDefault="005D5422" w:rsidP="005D5422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NCT03454451</w:t>
            </w:r>
          </w:p>
        </w:tc>
        <w:tc>
          <w:tcPr>
            <w:tcW w:w="2552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4665246B" w14:textId="37E76745" w:rsidR="005D5422" w:rsidRPr="00E25D5B" w:rsidRDefault="005D5422" w:rsidP="005D542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Phase I in multiple cancer.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3132EA20" w14:textId="4371A353" w:rsidR="005D5422" w:rsidRPr="00633676" w:rsidRDefault="005D5422" w:rsidP="005D542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D55C95" w14:paraId="7756296F" w14:textId="766D1AEE" w:rsidTr="00D47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auto"/>
            </w:tcBorders>
            <w:vAlign w:val="center"/>
          </w:tcPr>
          <w:p w14:paraId="1559F3EB" w14:textId="60C096E6" w:rsidR="00D55C95" w:rsidRPr="00E25D5B" w:rsidRDefault="00D55C95" w:rsidP="00D55C95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6EF4B8C" w14:textId="5769EBDE" w:rsidR="00D55C95" w:rsidRPr="00E25D5B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4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5321726" w14:textId="158A7639" w:rsidR="00D55C95" w:rsidRPr="00E25D5B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 xml:space="preserve">Anti-CD73 </w:t>
            </w:r>
            <w:proofErr w:type="spellStart"/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21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AEC5C0" w14:textId="7BE622A0" w:rsidR="00D55C95" w:rsidRPr="00E25D5B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>NCT04148937</w:t>
            </w:r>
          </w:p>
        </w:tc>
        <w:tc>
          <w:tcPr>
            <w:tcW w:w="25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E53262" w14:textId="46CB3DA0" w:rsidR="00D55C95" w:rsidRPr="00E25D5B" w:rsidRDefault="00D55C95" w:rsidP="00D55C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 xml:space="preserve">Phase I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tients with advanced</w:t>
            </w: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 xml:space="preserve"> cancer.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vAlign w:val="center"/>
          </w:tcPr>
          <w:p w14:paraId="52AF0609" w14:textId="7E07F35F" w:rsidR="00D55C95" w:rsidRPr="00E25D5B" w:rsidRDefault="00D55C95" w:rsidP="00D55C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D55C95" w14:paraId="0F81F7D4" w14:textId="77777777" w:rsidTr="00D4718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auto"/>
            </w:tcBorders>
            <w:vAlign w:val="center"/>
          </w:tcPr>
          <w:p w14:paraId="146E6ED4" w14:textId="3243C080" w:rsidR="00D55C95" w:rsidRPr="00E25D5B" w:rsidRDefault="00D55C95" w:rsidP="00D55C95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6B9E6F50" w14:textId="6C3CAAE4" w:rsidR="00D55C95" w:rsidRPr="00E25D5B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48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38214806" w14:textId="6E74D61A" w:rsidR="00D55C95" w:rsidRPr="00E25D5B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ti-CD39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6FD4E0AC" w14:textId="1346853B" w:rsidR="00D55C95" w:rsidRPr="00E25D5B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071">
              <w:rPr>
                <w:rFonts w:ascii="Times New Roman" w:hAnsi="Times New Roman" w:cs="Times New Roman"/>
                <w:sz w:val="18"/>
                <w:szCs w:val="18"/>
              </w:rPr>
              <w:t>NCT03884556</w:t>
            </w:r>
          </w:p>
        </w:tc>
        <w:tc>
          <w:tcPr>
            <w:tcW w:w="2552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54BC2629" w14:textId="1371DD90" w:rsidR="00D55C95" w:rsidRPr="00E25D5B" w:rsidRDefault="00D55C95" w:rsidP="00D55C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 in patients with l</w:t>
            </w:r>
            <w:r w:rsidRPr="00CC2F37">
              <w:rPr>
                <w:rFonts w:ascii="Times New Roman" w:hAnsi="Times New Roman" w:cs="Times New Roman"/>
                <w:sz w:val="18"/>
                <w:szCs w:val="18"/>
              </w:rPr>
              <w:t xml:space="preserve">ymphoma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C2F37">
              <w:rPr>
                <w:rFonts w:ascii="Times New Roman" w:hAnsi="Times New Roman" w:cs="Times New Roman"/>
                <w:sz w:val="18"/>
                <w:szCs w:val="18"/>
              </w:rPr>
              <w:t xml:space="preserve">oli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CC2F37">
              <w:rPr>
                <w:rFonts w:ascii="Times New Roman" w:hAnsi="Times New Roman" w:cs="Times New Roman"/>
                <w:sz w:val="18"/>
                <w:szCs w:val="18"/>
              </w:rPr>
              <w:t xml:space="preserve">um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C2F37">
              <w:rPr>
                <w:rFonts w:ascii="Times New Roman" w:hAnsi="Times New Roman" w:cs="Times New Roman"/>
                <w:sz w:val="18"/>
                <w:szCs w:val="18"/>
              </w:rPr>
              <w:t>alignan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14:paraId="5110E084" w14:textId="124D8879" w:rsidR="00D55C95" w:rsidRDefault="00D55C95" w:rsidP="00D55C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D55C95" w14:paraId="1C0CEC0B" w14:textId="77777777" w:rsidTr="00D47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auto"/>
            </w:tcBorders>
            <w:vAlign w:val="center"/>
          </w:tcPr>
          <w:p w14:paraId="2FCD399E" w14:textId="48165D1C" w:rsidR="00D55C95" w:rsidRPr="00633676" w:rsidRDefault="00D55C95" w:rsidP="00D55C95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PDR001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2824A2" w14:textId="1CFECEF2" w:rsidR="00D55C95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4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655D03C" w14:textId="77777777" w:rsidR="00D55C95" w:rsidRPr="00A20C9F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A20C9F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Anti-CD73 </w:t>
            </w:r>
            <w:proofErr w:type="spellStart"/>
            <w:r w:rsidRPr="00A20C9F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Ab</w:t>
            </w:r>
            <w:proofErr w:type="spellEnd"/>
          </w:p>
          <w:p w14:paraId="72124A91" w14:textId="55228216" w:rsidR="00D55C95" w:rsidRPr="0072352C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A20C9F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nti</w:t>
            </w:r>
            <w:proofErr w:type="spellEnd"/>
            <w:r w:rsidRPr="00A20C9F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- A2AR </w:t>
            </w:r>
            <w:proofErr w:type="spellStart"/>
            <w:r w:rsidRPr="00A20C9F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Ab</w:t>
            </w:r>
            <w:proofErr w:type="spellEnd"/>
          </w:p>
        </w:tc>
        <w:tc>
          <w:tcPr>
            <w:tcW w:w="21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2C39649" w14:textId="27E55C3D" w:rsidR="00D55C95" w:rsidRPr="00633676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NCT03549000</w:t>
            </w:r>
          </w:p>
        </w:tc>
        <w:tc>
          <w:tcPr>
            <w:tcW w:w="25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6940DD" w14:textId="25104643" w:rsidR="00D55C95" w:rsidRPr="00E25D5B" w:rsidRDefault="00D55C95" w:rsidP="00D55C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Phase I in multiple cancer.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vAlign w:val="center"/>
          </w:tcPr>
          <w:p w14:paraId="34EA5007" w14:textId="7C64315B" w:rsidR="00D55C95" w:rsidRDefault="00D55C95" w:rsidP="00D55C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D55C95" w14:paraId="54230C8B" w14:textId="77777777" w:rsidTr="00D4718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auto"/>
            </w:tcBorders>
            <w:vAlign w:val="center"/>
          </w:tcPr>
          <w:p w14:paraId="13956A0F" w14:textId="5392C232" w:rsidR="00D55C95" w:rsidRPr="00633676" w:rsidRDefault="00D55C95" w:rsidP="00D55C95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PDR00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661287F4" w14:textId="4030EA5B" w:rsidR="00D55C95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48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6FF698EB" w14:textId="2F9B7801" w:rsidR="00D55C95" w:rsidRPr="00E25D5B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Anti- A2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6255642F" w14:textId="7A579B1F" w:rsidR="00D55C95" w:rsidRPr="00633676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2F37">
              <w:rPr>
                <w:rFonts w:ascii="Times New Roman" w:hAnsi="Times New Roman" w:cs="Times New Roman"/>
                <w:sz w:val="18"/>
                <w:szCs w:val="18"/>
              </w:rPr>
              <w:t>NCT02403193</w:t>
            </w:r>
          </w:p>
        </w:tc>
        <w:tc>
          <w:tcPr>
            <w:tcW w:w="2552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00F13FD0" w14:textId="0DE6EF86" w:rsidR="00D55C95" w:rsidRPr="00E25D5B" w:rsidRDefault="00D55C95" w:rsidP="00D55C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/II in patients with n</w:t>
            </w:r>
            <w:r w:rsidRPr="00CC2F37">
              <w:rPr>
                <w:rFonts w:ascii="Times New Roman" w:hAnsi="Times New Roman" w:cs="Times New Roman"/>
                <w:sz w:val="18"/>
                <w:szCs w:val="18"/>
              </w:rPr>
              <w:t xml:space="preserve">on-smal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C2F37">
              <w:rPr>
                <w:rFonts w:ascii="Times New Roman" w:hAnsi="Times New Roman" w:cs="Times New Roman"/>
                <w:sz w:val="18"/>
                <w:szCs w:val="18"/>
              </w:rPr>
              <w:t xml:space="preserve">el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CC2F37">
              <w:rPr>
                <w:rFonts w:ascii="Times New Roman" w:hAnsi="Times New Roman" w:cs="Times New Roman"/>
                <w:sz w:val="18"/>
                <w:szCs w:val="18"/>
              </w:rPr>
              <w:t xml:space="preserve">u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C2F37">
              <w:rPr>
                <w:rFonts w:ascii="Times New Roman" w:hAnsi="Times New Roman" w:cs="Times New Roman"/>
                <w:sz w:val="18"/>
                <w:szCs w:val="18"/>
              </w:rPr>
              <w:t>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14:paraId="4229AEC8" w14:textId="6F7F9383" w:rsidR="00D55C95" w:rsidRDefault="00D55C95" w:rsidP="00D55C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0AE7">
              <w:rPr>
                <w:rFonts w:ascii="Times New Roman" w:hAnsi="Times New Roman" w:cs="Times New Roman"/>
                <w:sz w:val="18"/>
                <w:szCs w:val="18"/>
              </w:rPr>
              <w:t>Active, not recrui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D55C95" w14:paraId="0792DD87" w14:textId="77777777" w:rsidTr="00D47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auto"/>
            </w:tcBorders>
            <w:vAlign w:val="center"/>
          </w:tcPr>
          <w:p w14:paraId="0BA7422D" w14:textId="0C4AEC66" w:rsidR="00D55C95" w:rsidRPr="00633676" w:rsidRDefault="00D55C95" w:rsidP="00D55C95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PDR001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A28081" w14:textId="315BB66F" w:rsidR="00D55C95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4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28ABA2" w14:textId="26728EB3" w:rsidR="00D55C95" w:rsidRPr="00E25D5B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Anti- A2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21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4D265E" w14:textId="13D942B8" w:rsidR="00D55C95" w:rsidRPr="00633676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2F9E">
              <w:rPr>
                <w:rFonts w:ascii="Times New Roman" w:hAnsi="Times New Roman" w:cs="Times New Roman"/>
                <w:sz w:val="18"/>
                <w:szCs w:val="18"/>
              </w:rPr>
              <w:t>NCT03207867</w:t>
            </w:r>
          </w:p>
        </w:tc>
        <w:tc>
          <w:tcPr>
            <w:tcW w:w="25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C5A6AF" w14:textId="10E15095" w:rsidR="00D55C95" w:rsidRPr="00E25D5B" w:rsidRDefault="00D55C95" w:rsidP="00D55C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I in patients with s</w:t>
            </w:r>
            <w:r w:rsidRPr="00462F9E">
              <w:rPr>
                <w:rFonts w:ascii="Times New Roman" w:hAnsi="Times New Roman" w:cs="Times New Roman"/>
                <w:sz w:val="18"/>
                <w:szCs w:val="18"/>
              </w:rPr>
              <w:t xml:space="preserve">elec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62F9E">
              <w:rPr>
                <w:rFonts w:ascii="Times New Roman" w:hAnsi="Times New Roman" w:cs="Times New Roman"/>
                <w:sz w:val="18"/>
                <w:szCs w:val="18"/>
              </w:rPr>
              <w:t xml:space="preserve">dvanc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62F9E">
              <w:rPr>
                <w:rFonts w:ascii="Times New Roman" w:hAnsi="Times New Roman" w:cs="Times New Roman"/>
                <w:sz w:val="18"/>
                <w:szCs w:val="18"/>
              </w:rPr>
              <w:t xml:space="preserve">oli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462F9E">
              <w:rPr>
                <w:rFonts w:ascii="Times New Roman" w:hAnsi="Times New Roman" w:cs="Times New Roman"/>
                <w:sz w:val="18"/>
                <w:szCs w:val="18"/>
              </w:rPr>
              <w:t xml:space="preserve">umors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62F9E">
              <w:rPr>
                <w:rFonts w:ascii="Times New Roman" w:hAnsi="Times New Roman" w:cs="Times New Roman"/>
                <w:sz w:val="18"/>
                <w:szCs w:val="18"/>
              </w:rPr>
              <w:t>o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F9E">
              <w:rPr>
                <w:rFonts w:ascii="Times New Roman" w:hAnsi="Times New Roman" w:cs="Times New Roman"/>
                <w:sz w:val="18"/>
                <w:szCs w:val="18"/>
              </w:rPr>
              <w:t>odgkin</w:t>
            </w:r>
            <w:proofErr w:type="spellEnd"/>
            <w:r w:rsidRPr="00462F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62F9E">
              <w:rPr>
                <w:rFonts w:ascii="Times New Roman" w:hAnsi="Times New Roman" w:cs="Times New Roman"/>
                <w:sz w:val="18"/>
                <w:szCs w:val="18"/>
              </w:rPr>
              <w:t>ymph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vAlign w:val="center"/>
          </w:tcPr>
          <w:p w14:paraId="19986CCE" w14:textId="2EDD1F66" w:rsidR="00D55C95" w:rsidRDefault="00D55C95" w:rsidP="00D55C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D55C95" w14:paraId="7F633538" w14:textId="77777777" w:rsidTr="00D4718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auto"/>
            </w:tcBorders>
            <w:vAlign w:val="center"/>
          </w:tcPr>
          <w:p w14:paraId="4413E95C" w14:textId="4FA2D67E" w:rsidR="00D55C95" w:rsidRPr="00633676" w:rsidRDefault="00D55C95" w:rsidP="00D55C95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352C">
              <w:rPr>
                <w:rFonts w:ascii="Times New Roman" w:hAnsi="Times New Roman" w:cs="Times New Roman"/>
                <w:sz w:val="18"/>
                <w:szCs w:val="18"/>
              </w:rPr>
              <w:t>Budigalimab</w:t>
            </w:r>
            <w:proofErr w:type="spellEnd"/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4AEC3DB2" w14:textId="350B8AD9" w:rsidR="00D55C95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48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6407B63F" w14:textId="16DA6FF7" w:rsidR="00D55C95" w:rsidRPr="00E25D5B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ti-CD39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16E76DE6" w14:textId="550614FF" w:rsidR="00D55C95" w:rsidRPr="00633676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071">
              <w:rPr>
                <w:rFonts w:ascii="Times New Roman" w:hAnsi="Times New Roman" w:cs="Times New Roman"/>
                <w:sz w:val="18"/>
                <w:szCs w:val="18"/>
              </w:rPr>
              <w:t>NCT04336098</w:t>
            </w:r>
          </w:p>
        </w:tc>
        <w:tc>
          <w:tcPr>
            <w:tcW w:w="2552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476FD052" w14:textId="6560524D" w:rsidR="00D55C95" w:rsidRPr="00E25D5B" w:rsidRDefault="00D55C95" w:rsidP="00D55C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 in patients with advanced solid tumors.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14:paraId="2797A35F" w14:textId="3B4241BE" w:rsidR="00D55C95" w:rsidRDefault="00D55C95" w:rsidP="00D55C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D55C95" w14:paraId="358BD93F" w14:textId="77777777" w:rsidTr="00D47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auto"/>
            </w:tcBorders>
            <w:vAlign w:val="center"/>
          </w:tcPr>
          <w:p w14:paraId="25D56AF5" w14:textId="27A96890" w:rsidR="00D55C95" w:rsidRPr="00633676" w:rsidRDefault="00D55C95" w:rsidP="00D55C95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2F9E">
              <w:rPr>
                <w:rFonts w:ascii="Times New Roman" w:hAnsi="Times New Roman" w:cs="Times New Roman"/>
                <w:sz w:val="18"/>
                <w:szCs w:val="18"/>
              </w:rPr>
              <w:t>Zimberelimab</w:t>
            </w:r>
            <w:proofErr w:type="spellEnd"/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774FDDE" w14:textId="291D1F9A" w:rsidR="00D55C95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4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3BDE5A" w14:textId="5D520EC4" w:rsidR="00D55C95" w:rsidRPr="00E25D5B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ti-A2A/A2B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21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9CDFF15" w14:textId="300D5B68" w:rsidR="00D55C95" w:rsidRPr="00633676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2F9E">
              <w:rPr>
                <w:rFonts w:ascii="Times New Roman" w:hAnsi="Times New Roman" w:cs="Times New Roman"/>
                <w:sz w:val="18"/>
                <w:szCs w:val="18"/>
              </w:rPr>
              <w:t>NCT03629756</w:t>
            </w:r>
          </w:p>
        </w:tc>
        <w:tc>
          <w:tcPr>
            <w:tcW w:w="25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BFA10A" w14:textId="0B787555" w:rsidR="00D55C95" w:rsidRPr="00E25D5B" w:rsidRDefault="00D55C95" w:rsidP="00D55C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 in patients with a</w:t>
            </w:r>
            <w:r w:rsidRPr="001644D5">
              <w:rPr>
                <w:rFonts w:ascii="Times New Roman" w:hAnsi="Times New Roman" w:cs="Times New Roman"/>
                <w:sz w:val="18"/>
                <w:szCs w:val="18"/>
              </w:rPr>
              <w:t xml:space="preserve">dvanc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1644D5">
              <w:rPr>
                <w:rFonts w:ascii="Times New Roman" w:hAnsi="Times New Roman" w:cs="Times New Roman"/>
                <w:sz w:val="18"/>
                <w:szCs w:val="18"/>
              </w:rPr>
              <w:t>alignan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vAlign w:val="center"/>
          </w:tcPr>
          <w:p w14:paraId="189209BA" w14:textId="2739FB79" w:rsidR="00D55C95" w:rsidRDefault="00D55C95" w:rsidP="00D55C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0AE7">
              <w:rPr>
                <w:rFonts w:ascii="Times New Roman" w:hAnsi="Times New Roman" w:cs="Times New Roman"/>
                <w:sz w:val="18"/>
                <w:szCs w:val="18"/>
              </w:rPr>
              <w:t>Active, not recrui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D55C95" w14:paraId="3A7CB198" w14:textId="1F875E90" w:rsidTr="00D4718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auto"/>
            </w:tcBorders>
            <w:vAlign w:val="center"/>
          </w:tcPr>
          <w:p w14:paraId="3F807EC3" w14:textId="76711045" w:rsidR="00D55C95" w:rsidRPr="00E25D5B" w:rsidRDefault="00D55C95" w:rsidP="00D55C95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2F9E">
              <w:rPr>
                <w:rFonts w:ascii="Times New Roman" w:hAnsi="Times New Roman" w:cs="Times New Roman"/>
                <w:sz w:val="18"/>
                <w:szCs w:val="18"/>
              </w:rPr>
              <w:t>Zimberelimab</w:t>
            </w:r>
            <w:proofErr w:type="spellEnd"/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8BC6FF" w14:textId="6A8A138F" w:rsidR="00D55C95" w:rsidRPr="00E25D5B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4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5DFB67" w14:textId="4E1D55C0" w:rsidR="00D55C95" w:rsidRPr="001644D5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ti-A2A/A2B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21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82854B" w14:textId="566F89CE" w:rsidR="00D55C95" w:rsidRPr="00E25D5B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150">
              <w:rPr>
                <w:rFonts w:ascii="Times New Roman" w:hAnsi="Times New Roman" w:cs="Times New Roman"/>
                <w:sz w:val="18"/>
                <w:szCs w:val="18"/>
              </w:rPr>
              <w:t>NCT04262856</w:t>
            </w:r>
          </w:p>
        </w:tc>
        <w:tc>
          <w:tcPr>
            <w:tcW w:w="25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A407739" w14:textId="100682A0" w:rsidR="00D55C95" w:rsidRPr="00E25D5B" w:rsidRDefault="00D55C95" w:rsidP="00D55C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I in patients with n</w:t>
            </w:r>
            <w:r w:rsidRPr="004A2150">
              <w:rPr>
                <w:rFonts w:ascii="Times New Roman" w:hAnsi="Times New Roman" w:cs="Times New Roman"/>
                <w:sz w:val="18"/>
                <w:szCs w:val="18"/>
              </w:rPr>
              <w:t>on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A2150">
              <w:rPr>
                <w:rFonts w:ascii="Times New Roman" w:hAnsi="Times New Roman" w:cs="Times New Roman"/>
                <w:sz w:val="18"/>
                <w:szCs w:val="18"/>
              </w:rPr>
              <w:t xml:space="preserve">mal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A2150">
              <w:rPr>
                <w:rFonts w:ascii="Times New Roman" w:hAnsi="Times New Roman" w:cs="Times New Roman"/>
                <w:sz w:val="18"/>
                <w:szCs w:val="18"/>
              </w:rPr>
              <w:t xml:space="preserve">el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A2150">
              <w:rPr>
                <w:rFonts w:ascii="Times New Roman" w:hAnsi="Times New Roman" w:cs="Times New Roman"/>
                <w:sz w:val="18"/>
                <w:szCs w:val="18"/>
              </w:rPr>
              <w:t xml:space="preserve">u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A2150">
              <w:rPr>
                <w:rFonts w:ascii="Times New Roman" w:hAnsi="Times New Roman" w:cs="Times New Roman"/>
                <w:sz w:val="18"/>
                <w:szCs w:val="18"/>
              </w:rPr>
              <w:t>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vAlign w:val="center"/>
          </w:tcPr>
          <w:p w14:paraId="2743853E" w14:textId="64CDDEFB" w:rsidR="00D55C95" w:rsidRPr="00E25D5B" w:rsidRDefault="00D55C95" w:rsidP="00D55C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D55C95" w14:paraId="630349A4" w14:textId="77777777" w:rsidTr="00D47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auto"/>
            </w:tcBorders>
            <w:vAlign w:val="center"/>
          </w:tcPr>
          <w:p w14:paraId="4C5C2DDD" w14:textId="48F03F7D" w:rsidR="00D55C95" w:rsidRPr="00E25D5B" w:rsidRDefault="00D55C95" w:rsidP="00D55C95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2F9E">
              <w:rPr>
                <w:rFonts w:ascii="Times New Roman" w:hAnsi="Times New Roman" w:cs="Times New Roman"/>
                <w:sz w:val="18"/>
                <w:szCs w:val="18"/>
              </w:rPr>
              <w:t>Zimberelimab</w:t>
            </w:r>
            <w:proofErr w:type="spellEnd"/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75855EC" w14:textId="43C0855D" w:rsidR="00D55C95" w:rsidRPr="00E25D5B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4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BC90A4A" w14:textId="77777777" w:rsidR="00D55C95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ti-CD73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</w:p>
          <w:p w14:paraId="62E50205" w14:textId="7A9C99FD" w:rsidR="00D55C95" w:rsidRPr="001644D5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ti-A2A/A2B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21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68B5801" w14:textId="64CC6855" w:rsidR="00D55C95" w:rsidRPr="00E25D5B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150">
              <w:rPr>
                <w:rFonts w:ascii="Times New Roman" w:hAnsi="Times New Roman" w:cs="Times New Roman"/>
                <w:sz w:val="18"/>
                <w:szCs w:val="18"/>
              </w:rPr>
              <w:t>NCT04381832</w:t>
            </w:r>
          </w:p>
        </w:tc>
        <w:tc>
          <w:tcPr>
            <w:tcW w:w="25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BBDE34" w14:textId="10CB749A" w:rsidR="00D55C95" w:rsidRPr="00E25D5B" w:rsidRDefault="00D55C95" w:rsidP="00D55C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/II in p</w:t>
            </w:r>
            <w:r w:rsidRPr="004A2150">
              <w:rPr>
                <w:rFonts w:ascii="Times New Roman" w:hAnsi="Times New Roman" w:cs="Times New Roman"/>
                <w:sz w:val="18"/>
                <w:szCs w:val="18"/>
              </w:rPr>
              <w:t xml:space="preserve">atient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4A2150">
              <w:rPr>
                <w:rFonts w:ascii="Times New Roman" w:hAnsi="Times New Roman" w:cs="Times New Roman"/>
                <w:sz w:val="18"/>
                <w:szCs w:val="18"/>
              </w:rPr>
              <w:t xml:space="preserve">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A2150">
              <w:rPr>
                <w:rFonts w:ascii="Times New Roman" w:hAnsi="Times New Roman" w:cs="Times New Roman"/>
                <w:sz w:val="18"/>
                <w:szCs w:val="18"/>
              </w:rPr>
              <w:t xml:space="preserve">etastat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A2150">
              <w:rPr>
                <w:rFonts w:ascii="Times New Roman" w:hAnsi="Times New Roman" w:cs="Times New Roman"/>
                <w:sz w:val="18"/>
                <w:szCs w:val="18"/>
              </w:rPr>
              <w:t xml:space="preserve">astrat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2150">
              <w:rPr>
                <w:rFonts w:ascii="Times New Roman" w:hAnsi="Times New Roman" w:cs="Times New Roman"/>
                <w:sz w:val="18"/>
                <w:szCs w:val="18"/>
              </w:rPr>
              <w:t>esist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Pr="004A2150">
              <w:rPr>
                <w:rFonts w:ascii="Times New Roman" w:hAnsi="Times New Roman" w:cs="Times New Roman"/>
                <w:sz w:val="18"/>
                <w:szCs w:val="18"/>
              </w:rPr>
              <w:t xml:space="preserve">rostat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A2150">
              <w:rPr>
                <w:rFonts w:ascii="Times New Roman" w:hAnsi="Times New Roman" w:cs="Times New Roman"/>
                <w:sz w:val="18"/>
                <w:szCs w:val="18"/>
              </w:rPr>
              <w:t>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vAlign w:val="center"/>
          </w:tcPr>
          <w:p w14:paraId="04484171" w14:textId="6844E4C0" w:rsidR="00D55C95" w:rsidRPr="00E25D5B" w:rsidRDefault="00D55C95" w:rsidP="00D55C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D55C95" w14:paraId="222D3F87" w14:textId="645B6793" w:rsidTr="00D4718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auto"/>
            </w:tcBorders>
            <w:vAlign w:val="center"/>
          </w:tcPr>
          <w:p w14:paraId="5CB5F3AD" w14:textId="36088B6B" w:rsidR="00D55C95" w:rsidRPr="00E25D5B" w:rsidRDefault="00D55C95" w:rsidP="00D55C95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Zimberelima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4B521D6C" w14:textId="00D95068" w:rsidR="00D55C95" w:rsidRPr="00E25D5B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48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283F8F74" w14:textId="2BEE52AA" w:rsidR="00D55C95" w:rsidRPr="00A20C9F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ti-A2A/A2B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296F191A" w14:textId="70E61607" w:rsidR="00D55C95" w:rsidRPr="00E25D5B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150">
              <w:rPr>
                <w:rFonts w:ascii="Times New Roman" w:hAnsi="Times New Roman" w:cs="Times New Roman"/>
                <w:sz w:val="18"/>
                <w:szCs w:val="18"/>
              </w:rPr>
              <w:t>NCT03846310</w:t>
            </w:r>
          </w:p>
        </w:tc>
        <w:tc>
          <w:tcPr>
            <w:tcW w:w="2552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2622CA9F" w14:textId="45E800D1" w:rsidR="00D55C95" w:rsidRPr="00E25D5B" w:rsidRDefault="00D55C95" w:rsidP="00D55C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 in patients with l</w:t>
            </w:r>
            <w:r w:rsidRPr="00103758">
              <w:rPr>
                <w:rFonts w:ascii="Times New Roman" w:hAnsi="Times New Roman" w:cs="Times New Roman"/>
                <w:sz w:val="18"/>
                <w:szCs w:val="18"/>
              </w:rPr>
              <w:t xml:space="preserve">u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03758">
              <w:rPr>
                <w:rFonts w:ascii="Times New Roman" w:hAnsi="Times New Roman" w:cs="Times New Roman"/>
                <w:sz w:val="18"/>
                <w:szCs w:val="18"/>
              </w:rPr>
              <w:t>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14:paraId="21A15A41" w14:textId="7074344E" w:rsidR="00D55C95" w:rsidRPr="00E25D5B" w:rsidRDefault="00D55C95" w:rsidP="00D55C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D55C95" w14:paraId="78AC532D" w14:textId="46104003" w:rsidTr="00D47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auto"/>
            </w:tcBorders>
            <w:vAlign w:val="center"/>
          </w:tcPr>
          <w:p w14:paraId="3CEADB2F" w14:textId="1E8CC905" w:rsidR="00D55C95" w:rsidRPr="00E25D5B" w:rsidRDefault="00D55C95" w:rsidP="00D55C95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Durvalumab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E77C4F" w14:textId="1A0881D0" w:rsidR="00D55C95" w:rsidRPr="00E25D5B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PD-L1</w:t>
            </w:r>
          </w:p>
        </w:tc>
        <w:tc>
          <w:tcPr>
            <w:tcW w:w="184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989B33" w14:textId="5368CD7F" w:rsidR="00D55C95" w:rsidRPr="00E25D5B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 xml:space="preserve">Anti-CD73 </w:t>
            </w:r>
            <w:proofErr w:type="spellStart"/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21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086A55C" w14:textId="76A05F2B" w:rsidR="00D55C95" w:rsidRPr="00E25D5B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NCT03616886</w:t>
            </w:r>
          </w:p>
        </w:tc>
        <w:tc>
          <w:tcPr>
            <w:tcW w:w="25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8265E2" w14:textId="016FF341" w:rsidR="00D55C95" w:rsidRPr="00E25D5B" w:rsidRDefault="00D55C95" w:rsidP="00D55C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Phase I/II in patients with triple negative breast cancer.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vAlign w:val="center"/>
          </w:tcPr>
          <w:p w14:paraId="7874891B" w14:textId="3ED3B731" w:rsidR="00D55C95" w:rsidRPr="00E25D5B" w:rsidRDefault="00D55C95" w:rsidP="00D55C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D55C95" w14:paraId="4C65B4B0" w14:textId="77777777" w:rsidTr="00D4718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auto"/>
            </w:tcBorders>
            <w:vAlign w:val="center"/>
          </w:tcPr>
          <w:p w14:paraId="50942E3A" w14:textId="5AB67B19" w:rsidR="00D55C95" w:rsidRPr="00633676" w:rsidRDefault="00D55C95" w:rsidP="00D55C95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>Durvalumab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5FBE3751" w14:textId="259D6692" w:rsidR="00D55C95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L1</w:t>
            </w:r>
          </w:p>
        </w:tc>
        <w:tc>
          <w:tcPr>
            <w:tcW w:w="1848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1F5D0CDF" w14:textId="2274A584" w:rsidR="00D55C95" w:rsidRPr="00E25D5B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 xml:space="preserve">Anti-CD73 </w:t>
            </w:r>
            <w:proofErr w:type="spellStart"/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4FC396CF" w14:textId="6FFE6E73" w:rsidR="00D55C95" w:rsidRPr="00633676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>NCT02503774</w:t>
            </w:r>
          </w:p>
        </w:tc>
        <w:tc>
          <w:tcPr>
            <w:tcW w:w="2552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1D7D6E33" w14:textId="0EE02625" w:rsidR="00D55C95" w:rsidRPr="00E25D5B" w:rsidRDefault="00D55C95" w:rsidP="00D55C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 in patients with s</w:t>
            </w: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 xml:space="preserve">elec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 xml:space="preserve">dvanc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 xml:space="preserve">oli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>umo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14:paraId="6FF95CB0" w14:textId="4824105D" w:rsidR="00D55C95" w:rsidRDefault="00D55C95" w:rsidP="00D55C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ive, not recruiting.</w:t>
            </w:r>
          </w:p>
        </w:tc>
      </w:tr>
      <w:tr w:rsidR="00D55C95" w14:paraId="77871262" w14:textId="77777777" w:rsidTr="00D47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auto"/>
            </w:tcBorders>
            <w:vAlign w:val="center"/>
          </w:tcPr>
          <w:p w14:paraId="35556675" w14:textId="21575744" w:rsidR="00D55C95" w:rsidRPr="00633676" w:rsidRDefault="00D55C95" w:rsidP="00D55C95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>Durvalumab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848604F" w14:textId="2EBB889F" w:rsidR="00D55C95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L1</w:t>
            </w:r>
          </w:p>
        </w:tc>
        <w:tc>
          <w:tcPr>
            <w:tcW w:w="184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A38D50" w14:textId="6B750916" w:rsidR="00D55C95" w:rsidRPr="00E25D5B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 xml:space="preserve">Anti-CD73 </w:t>
            </w:r>
            <w:proofErr w:type="spellStart"/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21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71355E" w14:textId="03EA7C38" w:rsidR="00D55C95" w:rsidRPr="00633676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6B6E">
              <w:rPr>
                <w:rFonts w:ascii="Times New Roman" w:hAnsi="Times New Roman" w:cs="Times New Roman"/>
                <w:sz w:val="18"/>
                <w:szCs w:val="18"/>
              </w:rPr>
              <w:t>NCT03875573</w:t>
            </w:r>
          </w:p>
        </w:tc>
        <w:tc>
          <w:tcPr>
            <w:tcW w:w="25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192201" w14:textId="55AC211F" w:rsidR="00D55C95" w:rsidRDefault="00D55C95" w:rsidP="00D55C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ase II in patients with </w:t>
            </w:r>
            <w:r w:rsidRPr="006B0AE7">
              <w:rPr>
                <w:rFonts w:ascii="Times New Roman" w:hAnsi="Times New Roman" w:cs="Times New Roman"/>
                <w:sz w:val="18"/>
                <w:szCs w:val="18"/>
              </w:rPr>
              <w:t>breast c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vAlign w:val="center"/>
          </w:tcPr>
          <w:p w14:paraId="153A4573" w14:textId="477F859E" w:rsidR="00D55C95" w:rsidRDefault="00D55C95" w:rsidP="00D55C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0AE7">
              <w:rPr>
                <w:rFonts w:ascii="Times New Roman" w:hAnsi="Times New Roman" w:cs="Times New Roman"/>
                <w:sz w:val="18"/>
                <w:szCs w:val="18"/>
              </w:rPr>
              <w:t>Active, not recrui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D55C95" w14:paraId="5EF71DDA" w14:textId="77777777" w:rsidTr="00D4718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auto"/>
            </w:tcBorders>
            <w:vAlign w:val="center"/>
          </w:tcPr>
          <w:p w14:paraId="0235D2B2" w14:textId="77777777" w:rsidR="00D55C95" w:rsidRDefault="00D55C95" w:rsidP="00D55C95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>Durvalumab</w:t>
            </w:r>
          </w:p>
          <w:p w14:paraId="07A4ECC5" w14:textId="65E0B766" w:rsidR="00D55C95" w:rsidRPr="00633676" w:rsidRDefault="00D55C95" w:rsidP="00D55C95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0AE7">
              <w:rPr>
                <w:rFonts w:ascii="Times New Roman" w:hAnsi="Times New Roman" w:cs="Times New Roman"/>
                <w:sz w:val="18"/>
                <w:szCs w:val="18"/>
              </w:rPr>
              <w:t>Tremelimumab</w:t>
            </w:r>
            <w:proofErr w:type="spellEnd"/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78E8C1DC" w14:textId="77777777" w:rsidR="00D55C95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L1</w:t>
            </w:r>
          </w:p>
          <w:p w14:paraId="5D1C03BA" w14:textId="146204CB" w:rsidR="00D55C95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LA-4</w:t>
            </w:r>
          </w:p>
        </w:tc>
        <w:tc>
          <w:tcPr>
            <w:tcW w:w="1848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16C7DF53" w14:textId="0F5E9A91" w:rsidR="00D55C95" w:rsidRPr="00E25D5B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 xml:space="preserve">Anti-CD73 </w:t>
            </w:r>
            <w:proofErr w:type="spellStart"/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0CCF2415" w14:textId="3B5C76B5" w:rsidR="00D55C95" w:rsidRPr="00633676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0AE7">
              <w:rPr>
                <w:rFonts w:ascii="Times New Roman" w:hAnsi="Times New Roman" w:cs="Times New Roman"/>
                <w:sz w:val="18"/>
                <w:szCs w:val="18"/>
              </w:rPr>
              <w:t>NCT03267589</w:t>
            </w:r>
          </w:p>
        </w:tc>
        <w:tc>
          <w:tcPr>
            <w:tcW w:w="2552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01A80490" w14:textId="6542C2E9" w:rsidR="00D55C95" w:rsidRDefault="00D55C95" w:rsidP="00D55C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I in patients with o</w:t>
            </w:r>
            <w:r w:rsidRPr="006B0AE7">
              <w:rPr>
                <w:rFonts w:ascii="Times New Roman" w:hAnsi="Times New Roman" w:cs="Times New Roman"/>
                <w:sz w:val="18"/>
                <w:szCs w:val="18"/>
              </w:rPr>
              <w:t xml:space="preserve">varia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B0AE7">
              <w:rPr>
                <w:rFonts w:ascii="Times New Roman" w:hAnsi="Times New Roman" w:cs="Times New Roman"/>
                <w:sz w:val="18"/>
                <w:szCs w:val="18"/>
              </w:rPr>
              <w:t>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14:paraId="25C3AE01" w14:textId="4D3C5796" w:rsidR="00D55C95" w:rsidRDefault="00D55C95" w:rsidP="00D55C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D55C95" w14:paraId="009544F8" w14:textId="77777777" w:rsidTr="0025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auto"/>
            </w:tcBorders>
            <w:vAlign w:val="center"/>
          </w:tcPr>
          <w:p w14:paraId="32FBA557" w14:textId="1CED8168" w:rsidR="00D55C95" w:rsidRDefault="00D55C95" w:rsidP="00D55C95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>Atezolizumab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B02D378" w14:textId="5E8A21D6" w:rsidR="00D55C95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L1</w:t>
            </w:r>
          </w:p>
        </w:tc>
        <w:tc>
          <w:tcPr>
            <w:tcW w:w="184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6778CC5" w14:textId="7440EB47" w:rsidR="00D55C95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 xml:space="preserve">Anti-CD73 </w:t>
            </w:r>
            <w:proofErr w:type="spellStart"/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21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36023E1" w14:textId="798EE924" w:rsidR="00D55C95" w:rsidRPr="001C7071" w:rsidRDefault="00D55C95" w:rsidP="00D55C95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>NCT03835949</w:t>
            </w:r>
          </w:p>
        </w:tc>
        <w:tc>
          <w:tcPr>
            <w:tcW w:w="25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A4D3F10" w14:textId="7A930F13" w:rsidR="00D55C95" w:rsidRDefault="00D55C95" w:rsidP="00D55C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 in patients with a</w:t>
            </w: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 xml:space="preserve">dvanced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 xml:space="preserve">etastat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>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vAlign w:val="center"/>
          </w:tcPr>
          <w:p w14:paraId="407917DD" w14:textId="76B635A0" w:rsidR="00D55C95" w:rsidRDefault="00D55C95" w:rsidP="00D55C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D55C95" w14:paraId="2E93155D" w14:textId="77777777" w:rsidTr="002556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B958A1F" w14:textId="362B33F9" w:rsidR="00D55C95" w:rsidRPr="00462F9E" w:rsidRDefault="00D55C95" w:rsidP="00D55C95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>Atezolizumab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E09676" w14:textId="3275ABD4" w:rsidR="00D55C95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L1</w:t>
            </w:r>
          </w:p>
        </w:tc>
        <w:tc>
          <w:tcPr>
            <w:tcW w:w="1848" w:type="dxa"/>
            <w:tcBorders>
              <w:top w:val="single" w:sz="4" w:space="0" w:color="7F7F7F" w:themeColor="text1" w:themeTint="8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F9067B" w14:textId="674DABB8" w:rsidR="00D55C95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Anti- A2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87A7FD1" w14:textId="29C1AB87" w:rsidR="00D55C95" w:rsidRPr="004A2150" w:rsidRDefault="00D55C95" w:rsidP="00D55C95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2F37">
              <w:rPr>
                <w:rFonts w:ascii="Times New Roman" w:hAnsi="Times New Roman" w:cs="Times New Roman"/>
                <w:sz w:val="18"/>
                <w:szCs w:val="18"/>
              </w:rPr>
              <w:t>NCT02655822</w:t>
            </w:r>
          </w:p>
        </w:tc>
        <w:tc>
          <w:tcPr>
            <w:tcW w:w="2552" w:type="dxa"/>
            <w:tcBorders>
              <w:top w:val="single" w:sz="4" w:space="0" w:color="7F7F7F" w:themeColor="text1" w:themeTint="8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863451" w14:textId="2DD0A4CE" w:rsidR="00D55C95" w:rsidRDefault="00D55C95" w:rsidP="00D55C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ase I in patients </w:t>
            </w:r>
            <w:r w:rsidR="0072352C">
              <w:rPr>
                <w:rFonts w:ascii="Times New Roman" w:hAnsi="Times New Roman" w:cs="Times New Roman"/>
                <w:sz w:val="18"/>
                <w:szCs w:val="18"/>
              </w:rPr>
              <w:t xml:space="preserve">with </w:t>
            </w:r>
            <w:r w:rsidR="0072352C" w:rsidRPr="00CC2F37">
              <w:rPr>
                <w:rFonts w:ascii="Times New Roman" w:hAnsi="Times New Roman" w:cs="Times New Roman"/>
                <w:sz w:val="18"/>
                <w:szCs w:val="18"/>
              </w:rPr>
              <w:t>renal</w:t>
            </w:r>
            <w:r w:rsidRPr="00CC2F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C2F37">
              <w:rPr>
                <w:rFonts w:ascii="Times New Roman" w:hAnsi="Times New Roman" w:cs="Times New Roman"/>
                <w:sz w:val="18"/>
                <w:szCs w:val="18"/>
              </w:rPr>
              <w:t xml:space="preserve">el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C2F37">
              <w:rPr>
                <w:rFonts w:ascii="Times New Roman" w:hAnsi="Times New Roman" w:cs="Times New Roman"/>
                <w:sz w:val="18"/>
                <w:szCs w:val="18"/>
              </w:rPr>
              <w:t>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m</w:t>
            </w:r>
            <w:r w:rsidRPr="00CC2F37">
              <w:rPr>
                <w:rFonts w:ascii="Times New Roman" w:hAnsi="Times New Roman" w:cs="Times New Roman"/>
                <w:sz w:val="18"/>
                <w:szCs w:val="18"/>
              </w:rPr>
              <w:t xml:space="preserve">etastat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C2F37">
              <w:rPr>
                <w:rFonts w:ascii="Times New Roman" w:hAnsi="Times New Roman" w:cs="Times New Roman"/>
                <w:sz w:val="18"/>
                <w:szCs w:val="18"/>
              </w:rPr>
              <w:t>astr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  <w:r w:rsidRPr="00CC2F37">
              <w:rPr>
                <w:rFonts w:ascii="Times New Roman" w:hAnsi="Times New Roman" w:cs="Times New Roman"/>
                <w:sz w:val="18"/>
                <w:szCs w:val="18"/>
              </w:rPr>
              <w:t xml:space="preserve">esista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C2F37">
              <w:rPr>
                <w:rFonts w:ascii="Times New Roman" w:hAnsi="Times New Roman" w:cs="Times New Roman"/>
                <w:sz w:val="18"/>
                <w:szCs w:val="18"/>
              </w:rPr>
              <w:t xml:space="preserve">rostat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C2F37">
              <w:rPr>
                <w:rFonts w:ascii="Times New Roman" w:hAnsi="Times New Roman" w:cs="Times New Roman"/>
                <w:sz w:val="18"/>
                <w:szCs w:val="18"/>
              </w:rPr>
              <w:t>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D91D488" w14:textId="386237CF" w:rsidR="00D55C95" w:rsidRDefault="00D55C95" w:rsidP="00D55C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</w:tbl>
    <w:p w14:paraId="1C255135" w14:textId="3516EC42" w:rsidR="001A7DBE" w:rsidRDefault="00A20C9F" w:rsidP="00D47187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47708D">
        <w:rPr>
          <w:rFonts w:ascii="Times New Roman" w:hAnsi="Times New Roman" w:cs="Times New Roman"/>
          <w:noProof/>
          <w:sz w:val="20"/>
          <w:szCs w:val="20"/>
        </w:rPr>
        <w:lastRenderedPageBreak/>
        <w:t>Ab</w:t>
      </w:r>
      <w:r w:rsidR="002E10F3">
        <w:rPr>
          <w:rFonts w:ascii="Times New Roman" w:hAnsi="Times New Roman" w:cs="Times New Roman"/>
          <w:noProof/>
          <w:sz w:val="20"/>
          <w:szCs w:val="20"/>
        </w:rPr>
        <w:t>b</w:t>
      </w:r>
      <w:r w:rsidRPr="0047708D">
        <w:rPr>
          <w:rFonts w:ascii="Times New Roman" w:hAnsi="Times New Roman" w:cs="Times New Roman"/>
          <w:noProof/>
          <w:sz w:val="20"/>
          <w:szCs w:val="20"/>
        </w:rPr>
        <w:t>reviations</w:t>
      </w:r>
      <w:r>
        <w:rPr>
          <w:rFonts w:ascii="Times New Roman" w:hAnsi="Times New Roman" w:cs="Times New Roman"/>
          <w:noProof/>
          <w:sz w:val="20"/>
          <w:szCs w:val="20"/>
        </w:rPr>
        <w:t xml:space="preserve">: </w:t>
      </w:r>
      <w:r w:rsidR="00287EBF">
        <w:rPr>
          <w:rFonts w:ascii="Times New Roman" w:hAnsi="Times New Roman" w:cs="Times New Roman"/>
          <w:bCs/>
          <w:sz w:val="20"/>
          <w:szCs w:val="20"/>
        </w:rPr>
        <w:t xml:space="preserve">A2AR, </w:t>
      </w:r>
      <w:r w:rsidR="00287EBF" w:rsidRPr="00D47187">
        <w:rPr>
          <w:rFonts w:ascii="Times New Roman" w:hAnsi="Times New Roman" w:cs="Times New Roman"/>
          <w:bCs/>
          <w:sz w:val="20"/>
          <w:szCs w:val="20"/>
        </w:rPr>
        <w:t>adenosine receptor</w:t>
      </w:r>
      <w:r w:rsidR="00287EBF">
        <w:rPr>
          <w:rFonts w:ascii="Times New Roman" w:hAnsi="Times New Roman" w:cs="Times New Roman"/>
          <w:bCs/>
          <w:sz w:val="20"/>
          <w:szCs w:val="20"/>
        </w:rPr>
        <w:t xml:space="preserve"> subtype; A2BR, adenosine receptor subtype; CD39 or e</w:t>
      </w:r>
      <w:r w:rsidR="00287EBF" w:rsidRPr="00D47187">
        <w:rPr>
          <w:rFonts w:ascii="Times New Roman" w:hAnsi="Times New Roman" w:cs="Times New Roman"/>
          <w:bCs/>
          <w:sz w:val="20"/>
          <w:szCs w:val="20"/>
        </w:rPr>
        <w:t xml:space="preserve">ctonucleoside triphosphate </w:t>
      </w:r>
      <w:proofErr w:type="spellStart"/>
      <w:r w:rsidR="00287EBF" w:rsidRPr="00D47187">
        <w:rPr>
          <w:rFonts w:ascii="Times New Roman" w:hAnsi="Times New Roman" w:cs="Times New Roman"/>
          <w:bCs/>
          <w:sz w:val="20"/>
          <w:szCs w:val="20"/>
        </w:rPr>
        <w:t>diphosphohydrolase</w:t>
      </w:r>
      <w:proofErr w:type="spellEnd"/>
      <w:r w:rsidR="00287EB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287EBF" w:rsidRPr="00D47187">
        <w:rPr>
          <w:rFonts w:ascii="Times New Roman" w:hAnsi="Times New Roman" w:cs="Times New Roman"/>
          <w:bCs/>
          <w:sz w:val="20"/>
          <w:szCs w:val="20"/>
        </w:rPr>
        <w:t>1</w:t>
      </w:r>
      <w:r w:rsidR="00287EBF">
        <w:rPr>
          <w:rFonts w:ascii="Times New Roman" w:hAnsi="Times New Roman" w:cs="Times New Roman"/>
          <w:bCs/>
          <w:sz w:val="20"/>
          <w:szCs w:val="20"/>
        </w:rPr>
        <w:t xml:space="preserve">, cluster of differentiation 39; CD73 or </w:t>
      </w:r>
      <w:r w:rsidR="00287EBF" w:rsidRPr="00D47187">
        <w:rPr>
          <w:rFonts w:ascii="Times New Roman" w:hAnsi="Times New Roman" w:cs="Times New Roman"/>
          <w:bCs/>
          <w:sz w:val="20"/>
          <w:szCs w:val="20"/>
        </w:rPr>
        <w:t>ecto-5′-nucleotidase</w:t>
      </w:r>
      <w:r w:rsidR="00287EBF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287EBF" w:rsidRPr="00D47187">
        <w:rPr>
          <w:rFonts w:ascii="Times New Roman" w:hAnsi="Times New Roman" w:cs="Times New Roman"/>
          <w:bCs/>
          <w:sz w:val="20"/>
          <w:szCs w:val="20"/>
        </w:rPr>
        <w:t>cluster of differentiation 73</w:t>
      </w:r>
      <w:r w:rsidR="00287EBF">
        <w:rPr>
          <w:rFonts w:ascii="Times New Roman" w:hAnsi="Times New Roman" w:cs="Times New Roman"/>
          <w:bCs/>
          <w:sz w:val="20"/>
          <w:szCs w:val="20"/>
        </w:rPr>
        <w:t xml:space="preserve">; </w:t>
      </w:r>
      <w:bookmarkStart w:id="0" w:name="_Hlk57992437"/>
      <w:r w:rsidR="00D47187">
        <w:rPr>
          <w:rFonts w:ascii="Times New Roman" w:hAnsi="Times New Roman" w:cs="Times New Roman"/>
          <w:bCs/>
          <w:sz w:val="20"/>
          <w:szCs w:val="20"/>
        </w:rPr>
        <w:t>CTLA-4, c</w:t>
      </w:r>
      <w:r w:rsidR="00D47187" w:rsidRPr="00C31F80">
        <w:rPr>
          <w:rFonts w:ascii="Times New Roman" w:hAnsi="Times New Roman" w:cs="Times New Roman"/>
          <w:bCs/>
          <w:sz w:val="20"/>
          <w:szCs w:val="20"/>
        </w:rPr>
        <w:t>ytotoxic T-lymphocyte antigen 4</w:t>
      </w:r>
      <w:r w:rsidR="00D47187"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</w:rPr>
        <w:t xml:space="preserve">PD-1, </w:t>
      </w:r>
      <w:r w:rsidRPr="0066298F">
        <w:rPr>
          <w:rFonts w:ascii="Times New Roman" w:hAnsi="Times New Roman" w:cs="Times New Roman"/>
          <w:bCs/>
          <w:sz w:val="20"/>
          <w:szCs w:val="20"/>
        </w:rPr>
        <w:t>programmed cell death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66298F">
        <w:rPr>
          <w:rFonts w:ascii="Times New Roman" w:hAnsi="Times New Roman" w:cs="Times New Roman"/>
          <w:bCs/>
          <w:sz w:val="20"/>
          <w:szCs w:val="20"/>
        </w:rPr>
        <w:t>1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D47187">
        <w:rPr>
          <w:rFonts w:ascii="Times New Roman" w:hAnsi="Times New Roman" w:cs="Times New Roman"/>
          <w:bCs/>
          <w:sz w:val="20"/>
          <w:szCs w:val="20"/>
        </w:rPr>
        <w:t>PD-L1, p</w:t>
      </w:r>
      <w:r w:rsidR="00D47187" w:rsidRPr="00D47187">
        <w:rPr>
          <w:rFonts w:ascii="Times New Roman" w:hAnsi="Times New Roman" w:cs="Times New Roman"/>
          <w:bCs/>
          <w:sz w:val="20"/>
          <w:szCs w:val="20"/>
        </w:rPr>
        <w:t xml:space="preserve">rogrammed </w:t>
      </w:r>
      <w:r w:rsidR="00D47187">
        <w:rPr>
          <w:rFonts w:ascii="Times New Roman" w:hAnsi="Times New Roman" w:cs="Times New Roman"/>
          <w:bCs/>
          <w:sz w:val="20"/>
          <w:szCs w:val="20"/>
        </w:rPr>
        <w:t xml:space="preserve">cell </w:t>
      </w:r>
      <w:r w:rsidR="00D47187" w:rsidRPr="00D47187">
        <w:rPr>
          <w:rFonts w:ascii="Times New Roman" w:hAnsi="Times New Roman" w:cs="Times New Roman"/>
          <w:bCs/>
          <w:sz w:val="20"/>
          <w:szCs w:val="20"/>
        </w:rPr>
        <w:t>death</w:t>
      </w:r>
      <w:r w:rsidR="00D4718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D47187" w:rsidRPr="00D47187">
        <w:rPr>
          <w:rFonts w:ascii="Times New Roman" w:hAnsi="Times New Roman" w:cs="Times New Roman"/>
          <w:bCs/>
          <w:sz w:val="20"/>
          <w:szCs w:val="20"/>
        </w:rPr>
        <w:t>ligand 1</w:t>
      </w:r>
      <w:r w:rsidR="00287EBF">
        <w:rPr>
          <w:rFonts w:ascii="Times New Roman" w:hAnsi="Times New Roman" w:cs="Times New Roman"/>
          <w:bCs/>
          <w:sz w:val="20"/>
          <w:szCs w:val="20"/>
        </w:rPr>
        <w:t>.</w:t>
      </w:r>
    </w:p>
    <w:bookmarkEnd w:id="0"/>
    <w:p w14:paraId="2FCF75AA" w14:textId="44E1C516" w:rsidR="004919FB" w:rsidRDefault="004919FB" w:rsidP="00D47187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1550CEA3" w14:textId="24ECE1CE" w:rsidR="004919FB" w:rsidRPr="00D47187" w:rsidRDefault="004919FB" w:rsidP="004919FB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4718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4718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D47187">
        <w:rPr>
          <w:rFonts w:ascii="Times New Roman" w:hAnsi="Times New Roman" w:cs="Times New Roman"/>
          <w:b/>
          <w:bCs/>
          <w:sz w:val="24"/>
          <w:szCs w:val="24"/>
        </w:rPr>
        <w:t xml:space="preserve">urrent clinical trials for anti-PD-1/PD-L1 </w:t>
      </w:r>
      <w:proofErr w:type="spellStart"/>
      <w:r w:rsidRPr="00D47187">
        <w:rPr>
          <w:rFonts w:ascii="Times New Roman" w:hAnsi="Times New Roman" w:cs="Times New Roman"/>
          <w:b/>
          <w:bCs/>
          <w:sz w:val="24"/>
          <w:szCs w:val="24"/>
        </w:rPr>
        <w:t>mAb</w:t>
      </w:r>
      <w:proofErr w:type="spellEnd"/>
      <w:r w:rsidRPr="00D47187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bCs/>
          <w:sz w:val="24"/>
          <w:szCs w:val="24"/>
        </w:rPr>
        <w:t>high grade glioma</w:t>
      </w:r>
      <w:r w:rsidRPr="00D4718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elaSimples2"/>
        <w:tblW w:w="10612" w:type="dxa"/>
        <w:tblLayout w:type="fixed"/>
        <w:tblLook w:val="04A0" w:firstRow="1" w:lastRow="0" w:firstColumn="1" w:lastColumn="0" w:noHBand="0" w:noVBand="1"/>
      </w:tblPr>
      <w:tblGrid>
        <w:gridCol w:w="1429"/>
        <w:gridCol w:w="1433"/>
        <w:gridCol w:w="1870"/>
        <w:gridCol w:w="2151"/>
        <w:gridCol w:w="2582"/>
        <w:gridCol w:w="1147"/>
      </w:tblGrid>
      <w:tr w:rsidR="004919FB" w:rsidRPr="00E17BA5" w14:paraId="791A3F52" w14:textId="77777777" w:rsidTr="003B06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top w:val="single" w:sz="12" w:space="0" w:color="auto"/>
              <w:bottom w:val="single" w:sz="12" w:space="0" w:color="auto"/>
            </w:tcBorders>
          </w:tcPr>
          <w:p w14:paraId="3A2FE53E" w14:textId="77777777" w:rsidR="004919FB" w:rsidRPr="00E17BA5" w:rsidRDefault="004919FB" w:rsidP="00441378">
            <w:pPr>
              <w:spacing w:line="276" w:lineRule="auto"/>
              <w:ind w:left="-105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17BA5">
              <w:rPr>
                <w:rFonts w:ascii="Times New Roman" w:hAnsi="Times New Roman" w:cs="Times New Roman"/>
                <w:sz w:val="18"/>
                <w:szCs w:val="18"/>
              </w:rPr>
              <w:t>Agent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12" w:space="0" w:color="auto"/>
            </w:tcBorders>
          </w:tcPr>
          <w:p w14:paraId="5A7A56C9" w14:textId="77777777" w:rsidR="004919FB" w:rsidRPr="00E17BA5" w:rsidRDefault="004919FB" w:rsidP="00441378">
            <w:pPr>
              <w:spacing w:line="276" w:lineRule="auto"/>
              <w:ind w:lef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17BA5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22604000" w14:textId="1B9D43FB" w:rsidR="004919FB" w:rsidRPr="004919FB" w:rsidRDefault="004919FB" w:rsidP="00441378">
            <w:pPr>
              <w:spacing w:line="276" w:lineRule="auto"/>
              <w:ind w:lef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19FB">
              <w:rPr>
                <w:rFonts w:ascii="Times New Roman" w:hAnsi="Times New Roman" w:cs="Times New Roman"/>
                <w:sz w:val="18"/>
                <w:szCs w:val="18"/>
              </w:rPr>
              <w:t>Combination Agent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12" w:space="0" w:color="auto"/>
            </w:tcBorders>
          </w:tcPr>
          <w:p w14:paraId="618417D0" w14:textId="77777777" w:rsidR="004919FB" w:rsidRPr="00E17BA5" w:rsidRDefault="004919FB" w:rsidP="00441378">
            <w:pPr>
              <w:spacing w:line="276" w:lineRule="auto"/>
              <w:ind w:lef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17BA5">
              <w:rPr>
                <w:rFonts w:ascii="Times New Roman" w:hAnsi="Times New Roman" w:cs="Times New Roman"/>
                <w:sz w:val="18"/>
                <w:szCs w:val="18"/>
              </w:rPr>
              <w:t>Clinical trial identifier</w:t>
            </w:r>
          </w:p>
        </w:tc>
        <w:tc>
          <w:tcPr>
            <w:tcW w:w="2582" w:type="dxa"/>
            <w:tcBorders>
              <w:top w:val="single" w:sz="12" w:space="0" w:color="auto"/>
              <w:bottom w:val="single" w:sz="12" w:space="0" w:color="auto"/>
            </w:tcBorders>
          </w:tcPr>
          <w:p w14:paraId="23928245" w14:textId="77777777" w:rsidR="004919FB" w:rsidRPr="00E17BA5" w:rsidRDefault="004919FB" w:rsidP="00441378">
            <w:pPr>
              <w:spacing w:line="276" w:lineRule="auto"/>
              <w:ind w:lef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17BA5">
              <w:rPr>
                <w:rFonts w:ascii="Times New Roman" w:hAnsi="Times New Roman" w:cs="Times New Roman"/>
                <w:sz w:val="18"/>
                <w:szCs w:val="18"/>
              </w:rPr>
              <w:t>Phase</w:t>
            </w:r>
          </w:p>
        </w:tc>
        <w:tc>
          <w:tcPr>
            <w:tcW w:w="1147" w:type="dxa"/>
            <w:tcBorders>
              <w:top w:val="single" w:sz="12" w:space="0" w:color="auto"/>
              <w:bottom w:val="single" w:sz="12" w:space="0" w:color="auto"/>
            </w:tcBorders>
          </w:tcPr>
          <w:p w14:paraId="469C66A2" w14:textId="77777777" w:rsidR="004919FB" w:rsidRPr="00E17BA5" w:rsidRDefault="004919FB" w:rsidP="00441378">
            <w:pPr>
              <w:spacing w:line="276" w:lineRule="auto"/>
              <w:ind w:lef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17BA5">
              <w:rPr>
                <w:rFonts w:ascii="Times New Roman" w:hAnsi="Times New Roman" w:cs="Times New Roman"/>
                <w:sz w:val="18"/>
                <w:szCs w:val="18"/>
              </w:rPr>
              <w:t>Status</w:t>
            </w:r>
          </w:p>
        </w:tc>
      </w:tr>
      <w:tr w:rsidR="004919FB" w:rsidRPr="00E25D5B" w14:paraId="2D376D3A" w14:textId="77777777" w:rsidTr="003B0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EFC3142" w14:textId="53F9657F" w:rsidR="004919FB" w:rsidRPr="00E25D5B" w:rsidRDefault="004919FB" w:rsidP="00441378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volumab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BFAB693" w14:textId="418CA9B6" w:rsidR="004919FB" w:rsidRPr="00E25D5B" w:rsidRDefault="004919FB" w:rsidP="00441378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C3AFA25" w14:textId="56C608EC" w:rsidR="004919FB" w:rsidRPr="00E25D5B" w:rsidRDefault="0094220A" w:rsidP="00441378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D9B47FE" w14:textId="1ACC651E" w:rsidR="004919FB" w:rsidRPr="00E25D5B" w:rsidRDefault="004919FB" w:rsidP="00441378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19FB">
              <w:rPr>
                <w:rFonts w:ascii="Times New Roman" w:hAnsi="Times New Roman" w:cs="Times New Roman"/>
                <w:sz w:val="18"/>
                <w:szCs w:val="18"/>
              </w:rPr>
              <w:t>NCT03925246</w:t>
            </w:r>
          </w:p>
        </w:tc>
        <w:tc>
          <w:tcPr>
            <w:tcW w:w="25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92599FE" w14:textId="1822C6E3" w:rsidR="004919FB" w:rsidRPr="00E25D5B" w:rsidRDefault="0094220A" w:rsidP="004413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I in patients with r</w:t>
            </w:r>
            <w:r w:rsidRPr="0094220A">
              <w:rPr>
                <w:rFonts w:ascii="Times New Roman" w:hAnsi="Times New Roman" w:cs="Times New Roman"/>
                <w:sz w:val="18"/>
                <w:szCs w:val="18"/>
              </w:rPr>
              <w:t xml:space="preserve">ecurrent ID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4220A">
              <w:rPr>
                <w:rFonts w:ascii="Times New Roman" w:hAnsi="Times New Roman" w:cs="Times New Roman"/>
                <w:sz w:val="18"/>
                <w:szCs w:val="18"/>
              </w:rPr>
              <w:t xml:space="preserve">uta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94220A">
              <w:rPr>
                <w:rFonts w:ascii="Times New Roman" w:hAnsi="Times New Roman" w:cs="Times New Roman"/>
                <w:sz w:val="18"/>
                <w:szCs w:val="18"/>
              </w:rPr>
              <w:t>igh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94220A">
              <w:rPr>
                <w:rFonts w:ascii="Times New Roman" w:hAnsi="Times New Roman" w:cs="Times New Roman"/>
                <w:sz w:val="18"/>
                <w:szCs w:val="18"/>
              </w:rPr>
              <w:t xml:space="preserve">rad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94220A">
              <w:rPr>
                <w:rFonts w:ascii="Times New Roman" w:hAnsi="Times New Roman" w:cs="Times New Roman"/>
                <w:sz w:val="18"/>
                <w:szCs w:val="18"/>
              </w:rPr>
              <w:t>liom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top w:val="single" w:sz="12" w:space="0" w:color="auto"/>
              <w:left w:val="single" w:sz="12" w:space="0" w:color="auto"/>
              <w:right w:val="nil"/>
            </w:tcBorders>
            <w:vAlign w:val="center"/>
          </w:tcPr>
          <w:p w14:paraId="52915A06" w14:textId="7447A5DC" w:rsidR="004919FB" w:rsidRPr="00E25D5B" w:rsidRDefault="0094220A" w:rsidP="004413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ive, not recruiting.</w:t>
            </w:r>
          </w:p>
        </w:tc>
      </w:tr>
      <w:tr w:rsidR="004919FB" w:rsidRPr="00E25D5B" w14:paraId="258A2180" w14:textId="77777777" w:rsidTr="003B06A9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426603C4" w14:textId="007E0B55" w:rsidR="004919FB" w:rsidRPr="00E25D5B" w:rsidRDefault="0094220A" w:rsidP="00441378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volumab</w:t>
            </w:r>
          </w:p>
        </w:tc>
        <w:tc>
          <w:tcPr>
            <w:tcW w:w="1433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5EAB4ACC" w14:textId="1A6DF550" w:rsidR="004919FB" w:rsidRPr="00E25D5B" w:rsidRDefault="0094220A" w:rsidP="00441378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6C6150B8" w14:textId="343E651C" w:rsidR="004919FB" w:rsidRPr="00E25D5B" w:rsidRDefault="0094220A" w:rsidP="00441378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20A">
              <w:rPr>
                <w:rFonts w:ascii="Times New Roman" w:hAnsi="Times New Roman" w:cs="Times New Roman"/>
                <w:sz w:val="18"/>
                <w:szCs w:val="18"/>
              </w:rPr>
              <w:t xml:space="preserve">D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94220A">
              <w:rPr>
                <w:rFonts w:ascii="Times New Roman" w:hAnsi="Times New Roman" w:cs="Times New Roman"/>
                <w:sz w:val="18"/>
                <w:szCs w:val="18"/>
              </w:rPr>
              <w:t>accine</w:t>
            </w:r>
          </w:p>
        </w:tc>
        <w:tc>
          <w:tcPr>
            <w:tcW w:w="2151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6C629029" w14:textId="63E5A15F" w:rsidR="004919FB" w:rsidRPr="00E25D5B" w:rsidRDefault="0094220A" w:rsidP="00441378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20A">
              <w:rPr>
                <w:rFonts w:ascii="Times New Roman" w:hAnsi="Times New Roman" w:cs="Times New Roman"/>
                <w:sz w:val="18"/>
                <w:szCs w:val="18"/>
              </w:rPr>
              <w:t>NCT02529072</w:t>
            </w:r>
          </w:p>
        </w:tc>
        <w:tc>
          <w:tcPr>
            <w:tcW w:w="2582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1C4175B3" w14:textId="371DB7C6" w:rsidR="004919FB" w:rsidRPr="00E25D5B" w:rsidRDefault="0094220A" w:rsidP="004413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 in patients with r</w:t>
            </w:r>
            <w:r w:rsidRPr="0094220A">
              <w:rPr>
                <w:rFonts w:ascii="Times New Roman" w:hAnsi="Times New Roman" w:cs="Times New Roman"/>
                <w:sz w:val="18"/>
                <w:szCs w:val="18"/>
              </w:rPr>
              <w:t xml:space="preserve">ecurr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94220A">
              <w:rPr>
                <w:rFonts w:ascii="Times New Roman" w:hAnsi="Times New Roman" w:cs="Times New Roman"/>
                <w:sz w:val="18"/>
                <w:szCs w:val="18"/>
              </w:rPr>
              <w:t xml:space="preserve">rade III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94220A">
              <w:rPr>
                <w:rFonts w:ascii="Times New Roman" w:hAnsi="Times New Roman" w:cs="Times New Roman"/>
                <w:sz w:val="18"/>
                <w:szCs w:val="18"/>
              </w:rPr>
              <w:t xml:space="preserve">rade IV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94220A">
              <w:rPr>
                <w:rFonts w:ascii="Times New Roman" w:hAnsi="Times New Roman" w:cs="Times New Roman"/>
                <w:sz w:val="18"/>
                <w:szCs w:val="18"/>
              </w:rPr>
              <w:t xml:space="preserve">ra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94220A">
              <w:rPr>
                <w:rFonts w:ascii="Times New Roman" w:hAnsi="Times New Roman" w:cs="Times New Roman"/>
                <w:sz w:val="18"/>
                <w:szCs w:val="18"/>
              </w:rPr>
              <w:t>umo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14:paraId="164D10CC" w14:textId="7ED7A0F0" w:rsidR="004919FB" w:rsidRPr="00E25D5B" w:rsidRDefault="0094220A" w:rsidP="004413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eted.</w:t>
            </w:r>
          </w:p>
        </w:tc>
      </w:tr>
      <w:tr w:rsidR="00AF5841" w:rsidRPr="00E25D5B" w14:paraId="5EA9B86C" w14:textId="77777777" w:rsidTr="003B0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19770416" w14:textId="0944CB7B" w:rsidR="00AF5841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volumab</w:t>
            </w:r>
          </w:p>
        </w:tc>
        <w:tc>
          <w:tcPr>
            <w:tcW w:w="14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5E46CCE" w14:textId="2F3EF4A4" w:rsidR="00AF5841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2EBFC7" w14:textId="1D3C11F2" w:rsidR="00AF5841" w:rsidRPr="0094220A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C1277">
              <w:rPr>
                <w:rFonts w:ascii="Times New Roman" w:hAnsi="Times New Roman" w:cs="Times New Roman"/>
                <w:sz w:val="18"/>
                <w:szCs w:val="18"/>
              </w:rPr>
              <w:t xml:space="preserve">tandard </w:t>
            </w:r>
            <w:proofErr w:type="spellStart"/>
            <w:r w:rsidRPr="001C1277">
              <w:rPr>
                <w:rFonts w:ascii="Times New Roman" w:hAnsi="Times New Roman" w:cs="Times New Roman"/>
                <w:sz w:val="18"/>
                <w:szCs w:val="18"/>
              </w:rPr>
              <w:t>radiochemotherapy</w:t>
            </w:r>
            <w:proofErr w:type="spellEnd"/>
          </w:p>
        </w:tc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77FFDD3" w14:textId="248926A4" w:rsidR="00AF5841" w:rsidRPr="0094220A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F2E92">
              <w:rPr>
                <w:rFonts w:ascii="Times New Roman" w:hAnsi="Times New Roman" w:cs="Times New Roman"/>
                <w:sz w:val="18"/>
                <w:szCs w:val="18"/>
              </w:rPr>
              <w:t>NCT03576612</w:t>
            </w:r>
          </w:p>
        </w:tc>
        <w:tc>
          <w:tcPr>
            <w:tcW w:w="25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395AE7" w14:textId="3C9C1E1F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 in patients with n</w:t>
            </w:r>
            <w:r w:rsidRPr="00BF2E92">
              <w:rPr>
                <w:rFonts w:ascii="Times New Roman" w:hAnsi="Times New Roman" w:cs="Times New Roman"/>
                <w:sz w:val="18"/>
                <w:szCs w:val="18"/>
              </w:rPr>
              <w:t xml:space="preserve">ew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F2E92">
              <w:rPr>
                <w:rFonts w:ascii="Times New Roman" w:hAnsi="Times New Roman" w:cs="Times New Roman"/>
                <w:sz w:val="18"/>
                <w:szCs w:val="18"/>
              </w:rPr>
              <w:t xml:space="preserve">iagnos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F2E92">
              <w:rPr>
                <w:rFonts w:ascii="Times New Roman" w:hAnsi="Times New Roman" w:cs="Times New Roman"/>
                <w:sz w:val="18"/>
                <w:szCs w:val="18"/>
              </w:rPr>
              <w:t>igh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BF2E92">
              <w:rPr>
                <w:rFonts w:ascii="Times New Roman" w:hAnsi="Times New Roman" w:cs="Times New Roman"/>
                <w:sz w:val="18"/>
                <w:szCs w:val="18"/>
              </w:rPr>
              <w:t xml:space="preserve">rad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BF2E92">
              <w:rPr>
                <w:rFonts w:ascii="Times New Roman" w:hAnsi="Times New Roman" w:cs="Times New Roman"/>
                <w:sz w:val="18"/>
                <w:szCs w:val="18"/>
              </w:rPr>
              <w:t>liom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left w:val="single" w:sz="12" w:space="0" w:color="auto"/>
              <w:right w:val="nil"/>
            </w:tcBorders>
            <w:vAlign w:val="center"/>
          </w:tcPr>
          <w:p w14:paraId="7760FBD3" w14:textId="4C3C5C1C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AF5841" w:rsidRPr="00E25D5B" w14:paraId="35D78407" w14:textId="77777777" w:rsidTr="003B06A9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24763585" w14:textId="42A677A3" w:rsidR="00AF5841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volumab</w:t>
            </w:r>
          </w:p>
        </w:tc>
        <w:tc>
          <w:tcPr>
            <w:tcW w:w="1433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65EFF5E6" w14:textId="07487D69" w:rsidR="00AF5841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41B95671" w14:textId="137D7CF2" w:rsidR="00AF5841" w:rsidRPr="0094220A" w:rsidRDefault="000E1C65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352C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r w:rsidR="00AF5841" w:rsidRPr="00BF2E92">
              <w:rPr>
                <w:rFonts w:ascii="Times New Roman" w:hAnsi="Times New Roman" w:cs="Times New Roman"/>
                <w:sz w:val="18"/>
                <w:szCs w:val="18"/>
              </w:rPr>
              <w:t>CSF1</w:t>
            </w:r>
            <w:r w:rsidR="00AF5841">
              <w:rPr>
                <w:rFonts w:ascii="Times New Roman" w:hAnsi="Times New Roman" w:cs="Times New Roman"/>
                <w:sz w:val="18"/>
                <w:szCs w:val="18"/>
              </w:rPr>
              <w:t xml:space="preserve"> receptor</w:t>
            </w:r>
          </w:p>
        </w:tc>
        <w:tc>
          <w:tcPr>
            <w:tcW w:w="2151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7E35F760" w14:textId="2F2B5AA5" w:rsidR="00AF5841" w:rsidRPr="0094220A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F2E92">
              <w:rPr>
                <w:rFonts w:ascii="Times New Roman" w:hAnsi="Times New Roman" w:cs="Times New Roman"/>
                <w:sz w:val="18"/>
                <w:szCs w:val="18"/>
              </w:rPr>
              <w:t>NCT02526017</w:t>
            </w:r>
          </w:p>
        </w:tc>
        <w:tc>
          <w:tcPr>
            <w:tcW w:w="2582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77602544" w14:textId="2D41494E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 in p</w:t>
            </w:r>
            <w:r w:rsidRPr="00BF2E92">
              <w:rPr>
                <w:rFonts w:ascii="Times New Roman" w:hAnsi="Times New Roman" w:cs="Times New Roman"/>
                <w:sz w:val="18"/>
                <w:szCs w:val="18"/>
              </w:rPr>
              <w:t xml:space="preserve">atient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BF2E92">
              <w:rPr>
                <w:rFonts w:ascii="Times New Roman" w:hAnsi="Times New Roman" w:cs="Times New Roman"/>
                <w:sz w:val="18"/>
                <w:szCs w:val="18"/>
              </w:rPr>
              <w:t xml:space="preserve">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F2E92">
              <w:rPr>
                <w:rFonts w:ascii="Times New Roman" w:hAnsi="Times New Roman" w:cs="Times New Roman"/>
                <w:sz w:val="18"/>
                <w:szCs w:val="18"/>
              </w:rPr>
              <w:t xml:space="preserve">elec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F2E92">
              <w:rPr>
                <w:rFonts w:ascii="Times New Roman" w:hAnsi="Times New Roman" w:cs="Times New Roman"/>
                <w:sz w:val="18"/>
                <w:szCs w:val="18"/>
              </w:rPr>
              <w:t xml:space="preserve">dvanc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F2E92">
              <w:rPr>
                <w:rFonts w:ascii="Times New Roman" w:hAnsi="Times New Roman" w:cs="Times New Roman"/>
                <w:sz w:val="18"/>
                <w:szCs w:val="18"/>
              </w:rPr>
              <w:t>anc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14:paraId="3E82AA99" w14:textId="3CA60C41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eted.</w:t>
            </w:r>
          </w:p>
        </w:tc>
      </w:tr>
      <w:tr w:rsidR="00AF5841" w:rsidRPr="00E25D5B" w14:paraId="308C3B18" w14:textId="77777777" w:rsidTr="003B0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2DA3E49F" w14:textId="4930E810" w:rsidR="00AF5841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volumab</w:t>
            </w:r>
          </w:p>
        </w:tc>
        <w:tc>
          <w:tcPr>
            <w:tcW w:w="14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86638F" w14:textId="74438E78" w:rsidR="00AF5841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5A6167A" w14:textId="5EBD7792" w:rsidR="00AF5841" w:rsidRPr="0094220A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B922A1" w14:textId="25A0FE1F" w:rsidR="00AF5841" w:rsidRPr="0094220A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1277">
              <w:rPr>
                <w:rFonts w:ascii="Times New Roman" w:hAnsi="Times New Roman" w:cs="Times New Roman"/>
                <w:sz w:val="18"/>
                <w:szCs w:val="18"/>
              </w:rPr>
              <w:t>NCT03718767</w:t>
            </w:r>
          </w:p>
        </w:tc>
        <w:tc>
          <w:tcPr>
            <w:tcW w:w="25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C72724C" w14:textId="2C41BC30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ase II in patients with </w:t>
            </w:r>
            <w:r w:rsidRPr="001C1277">
              <w:rPr>
                <w:rFonts w:ascii="Times New Roman" w:hAnsi="Times New Roman" w:cs="Times New Roman"/>
                <w:sz w:val="18"/>
                <w:szCs w:val="18"/>
              </w:rPr>
              <w:t xml:space="preserve">IDH-muta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1C1277">
              <w:rPr>
                <w:rFonts w:ascii="Times New Roman" w:hAnsi="Times New Roman" w:cs="Times New Roman"/>
                <w:sz w:val="18"/>
                <w:szCs w:val="18"/>
              </w:rPr>
              <w:t>liom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left w:val="single" w:sz="12" w:space="0" w:color="auto"/>
              <w:right w:val="nil"/>
            </w:tcBorders>
            <w:vAlign w:val="center"/>
          </w:tcPr>
          <w:p w14:paraId="2D97B875" w14:textId="70DD3781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AF5841" w:rsidRPr="00E25D5B" w14:paraId="1CB0C57E" w14:textId="77777777" w:rsidTr="003B06A9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4E0EDFDB" w14:textId="71A7474C" w:rsidR="00AF5841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volumab</w:t>
            </w:r>
          </w:p>
        </w:tc>
        <w:tc>
          <w:tcPr>
            <w:tcW w:w="1433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2BAEAFBF" w14:textId="39671D21" w:rsidR="00AF5841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67990E66" w14:textId="43D551D5" w:rsidR="00AF5841" w:rsidRPr="0094220A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51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75CA3AFD" w14:textId="69B11FDC" w:rsidR="00AF5841" w:rsidRPr="0094220A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1277">
              <w:rPr>
                <w:rFonts w:ascii="Times New Roman" w:hAnsi="Times New Roman" w:cs="Times New Roman"/>
                <w:sz w:val="18"/>
                <w:szCs w:val="18"/>
              </w:rPr>
              <w:t>NCT03557359</w:t>
            </w:r>
          </w:p>
        </w:tc>
        <w:tc>
          <w:tcPr>
            <w:tcW w:w="2582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6A45F73D" w14:textId="4B201FB3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I in patients with r</w:t>
            </w:r>
            <w:r w:rsidRPr="001C1277">
              <w:rPr>
                <w:rFonts w:ascii="Times New Roman" w:hAnsi="Times New Roman" w:cs="Times New Roman"/>
                <w:sz w:val="18"/>
                <w:szCs w:val="18"/>
              </w:rPr>
              <w:t xml:space="preserve">ecurrent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C1277">
              <w:rPr>
                <w:rFonts w:ascii="Times New Roman" w:hAnsi="Times New Roman" w:cs="Times New Roman"/>
                <w:sz w:val="18"/>
                <w:szCs w:val="18"/>
              </w:rPr>
              <w:t xml:space="preserve">rogressive ID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1C1277">
              <w:rPr>
                <w:rFonts w:ascii="Times New Roman" w:hAnsi="Times New Roman" w:cs="Times New Roman"/>
                <w:sz w:val="18"/>
                <w:szCs w:val="18"/>
              </w:rPr>
              <w:t xml:space="preserve">uta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1C1277">
              <w:rPr>
                <w:rFonts w:ascii="Times New Roman" w:hAnsi="Times New Roman" w:cs="Times New Roman"/>
                <w:sz w:val="18"/>
                <w:szCs w:val="18"/>
              </w:rPr>
              <w:t xml:space="preserve">lioma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1C1277">
              <w:rPr>
                <w:rFonts w:ascii="Times New Roman" w:hAnsi="Times New Roman" w:cs="Times New Roman"/>
                <w:sz w:val="18"/>
                <w:szCs w:val="18"/>
              </w:rPr>
              <w:t xml:space="preserve">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C1277">
              <w:rPr>
                <w:rFonts w:ascii="Times New Roman" w:hAnsi="Times New Roman" w:cs="Times New Roman"/>
                <w:sz w:val="18"/>
                <w:szCs w:val="18"/>
              </w:rPr>
              <w:t xml:space="preserve">ri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1C1277">
              <w:rPr>
                <w:rFonts w:ascii="Times New Roman" w:hAnsi="Times New Roman" w:cs="Times New Roman"/>
                <w:sz w:val="18"/>
                <w:szCs w:val="18"/>
              </w:rPr>
              <w:t xml:space="preserve">xposure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1C1277">
              <w:rPr>
                <w:rFonts w:ascii="Times New Roman" w:hAnsi="Times New Roman" w:cs="Times New Roman"/>
                <w:sz w:val="18"/>
                <w:szCs w:val="18"/>
              </w:rPr>
              <w:t xml:space="preserve">lkylat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1C1277">
              <w:rPr>
                <w:rFonts w:ascii="Times New Roman" w:hAnsi="Times New Roman" w:cs="Times New Roman"/>
                <w:sz w:val="18"/>
                <w:szCs w:val="18"/>
              </w:rPr>
              <w:t>g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14:paraId="192ADEC4" w14:textId="2A6CFBA2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AF5841" w:rsidRPr="00E25D5B" w14:paraId="7D730AA9" w14:textId="77777777" w:rsidTr="003B0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15E58788" w14:textId="3C85C89B" w:rsidR="00AF5841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14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18D3949" w14:textId="736DBC5F" w:rsidR="00AF5841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DB66EF" w14:textId="53E06F16" w:rsidR="00AF5841" w:rsidRPr="0094220A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C1277">
              <w:rPr>
                <w:rFonts w:ascii="Times New Roman" w:hAnsi="Times New Roman" w:cs="Times New Roman"/>
                <w:sz w:val="18"/>
                <w:szCs w:val="18"/>
              </w:rPr>
              <w:t xml:space="preserve">tandard </w:t>
            </w:r>
            <w:proofErr w:type="spellStart"/>
            <w:r w:rsidRPr="001C1277">
              <w:rPr>
                <w:rFonts w:ascii="Times New Roman" w:hAnsi="Times New Roman" w:cs="Times New Roman"/>
                <w:sz w:val="18"/>
                <w:szCs w:val="18"/>
              </w:rPr>
              <w:t>radiochemotherapy</w:t>
            </w:r>
            <w:proofErr w:type="spellEnd"/>
          </w:p>
        </w:tc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908A842" w14:textId="64129274" w:rsidR="00AF5841" w:rsidRPr="0094220A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5B75">
              <w:rPr>
                <w:rFonts w:ascii="Times New Roman" w:hAnsi="Times New Roman" w:cs="Times New Roman"/>
                <w:sz w:val="18"/>
                <w:szCs w:val="18"/>
              </w:rPr>
              <w:t>NCT03899857</w:t>
            </w:r>
          </w:p>
        </w:tc>
        <w:tc>
          <w:tcPr>
            <w:tcW w:w="25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2B9FC0" w14:textId="378968D2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ase II in patients </w:t>
            </w:r>
            <w:r w:rsidRPr="0094220A">
              <w:rPr>
                <w:rFonts w:ascii="Times New Roman" w:hAnsi="Times New Roman" w:cs="Times New Roman"/>
                <w:sz w:val="18"/>
                <w:szCs w:val="18"/>
              </w:rPr>
              <w:t>newly diagnosed glioblast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left w:val="single" w:sz="12" w:space="0" w:color="auto"/>
              <w:right w:val="nil"/>
            </w:tcBorders>
            <w:vAlign w:val="center"/>
          </w:tcPr>
          <w:p w14:paraId="309C764C" w14:textId="2D8723B8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AF5841" w:rsidRPr="00E25D5B" w14:paraId="2C085FD2" w14:textId="77777777" w:rsidTr="003B06A9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2D51D4B4" w14:textId="3472251C" w:rsidR="00AF5841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1433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3759C3F9" w14:textId="1A065FCB" w:rsidR="00AF5841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09C00559" w14:textId="0195A034" w:rsidR="00AF5841" w:rsidRPr="0094220A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C vaccine</w:t>
            </w:r>
          </w:p>
        </w:tc>
        <w:tc>
          <w:tcPr>
            <w:tcW w:w="2151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2699CB4D" w14:textId="642F99DE" w:rsidR="00AF5841" w:rsidRPr="0094220A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5B75">
              <w:rPr>
                <w:rFonts w:ascii="Times New Roman" w:hAnsi="Times New Roman" w:cs="Times New Roman"/>
                <w:sz w:val="18"/>
                <w:szCs w:val="18"/>
              </w:rPr>
              <w:t>NCT04201873</w:t>
            </w:r>
          </w:p>
        </w:tc>
        <w:tc>
          <w:tcPr>
            <w:tcW w:w="2582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751903A3" w14:textId="112ED596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 in p</w:t>
            </w:r>
            <w:r w:rsidRPr="00D45B75">
              <w:rPr>
                <w:rFonts w:ascii="Times New Roman" w:hAnsi="Times New Roman" w:cs="Times New Roman"/>
                <w:sz w:val="18"/>
                <w:szCs w:val="18"/>
              </w:rPr>
              <w:t xml:space="preserve">atient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D45B75">
              <w:rPr>
                <w:rFonts w:ascii="Times New Roman" w:hAnsi="Times New Roman" w:cs="Times New Roman"/>
                <w:sz w:val="18"/>
                <w:szCs w:val="18"/>
              </w:rPr>
              <w:t xml:space="preserve">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45B75">
              <w:rPr>
                <w:rFonts w:ascii="Times New Roman" w:hAnsi="Times New Roman" w:cs="Times New Roman"/>
                <w:sz w:val="18"/>
                <w:szCs w:val="18"/>
              </w:rPr>
              <w:t xml:space="preserve">urgical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45B75">
              <w:rPr>
                <w:rFonts w:ascii="Times New Roman" w:hAnsi="Times New Roman" w:cs="Times New Roman"/>
                <w:sz w:val="18"/>
                <w:szCs w:val="18"/>
              </w:rPr>
              <w:t xml:space="preserve">ccessib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D45B75">
              <w:rPr>
                <w:rFonts w:ascii="Times New Roman" w:hAnsi="Times New Roman" w:cs="Times New Roman"/>
                <w:sz w:val="18"/>
                <w:szCs w:val="18"/>
              </w:rPr>
              <w:t>ecurrent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45B75">
              <w:rPr>
                <w:rFonts w:ascii="Times New Roman" w:hAnsi="Times New Roman" w:cs="Times New Roman"/>
                <w:sz w:val="18"/>
                <w:szCs w:val="18"/>
              </w:rPr>
              <w:t xml:space="preserve">rogressi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D45B75">
              <w:rPr>
                <w:rFonts w:ascii="Times New Roman" w:hAnsi="Times New Roman" w:cs="Times New Roman"/>
                <w:sz w:val="18"/>
                <w:szCs w:val="18"/>
              </w:rPr>
              <w:t>lioblast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14:paraId="5BAD8D08" w14:textId="4CC484B4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AF5841" w:rsidRPr="00E25D5B" w14:paraId="78C94747" w14:textId="77777777" w:rsidTr="003B0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316F21E1" w14:textId="2A23C37C" w:rsidR="00AF5841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2E92">
              <w:rPr>
                <w:rFonts w:ascii="Times New Roman" w:hAnsi="Times New Roman" w:cs="Times New Roman"/>
                <w:sz w:val="18"/>
                <w:szCs w:val="18"/>
              </w:rPr>
              <w:t>Carilizumab</w:t>
            </w:r>
            <w:proofErr w:type="spellEnd"/>
          </w:p>
        </w:tc>
        <w:tc>
          <w:tcPr>
            <w:tcW w:w="14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737D59" w14:textId="390F3A93" w:rsidR="00AF5841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C9C732E" w14:textId="1846DAAB" w:rsidR="00AF5841" w:rsidRPr="0094220A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5B75">
              <w:rPr>
                <w:rFonts w:ascii="Times New Roman" w:hAnsi="Times New Roman" w:cs="Times New Roman"/>
                <w:sz w:val="18"/>
                <w:szCs w:val="18"/>
              </w:rPr>
              <w:t>Apatini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F2E92">
              <w:rPr>
                <w:rFonts w:ascii="Times New Roman" w:hAnsi="Times New Roman" w:cs="Times New Roman"/>
                <w:sz w:val="18"/>
                <w:szCs w:val="18"/>
              </w:rPr>
              <w:t>small-molecule tyrosine kinase inhibi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8FBA039" w14:textId="713F8D9D" w:rsidR="00AF5841" w:rsidRPr="0094220A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F2E92">
              <w:rPr>
                <w:rFonts w:ascii="Times New Roman" w:hAnsi="Times New Roman" w:cs="Times New Roman"/>
                <w:sz w:val="18"/>
                <w:szCs w:val="18"/>
              </w:rPr>
              <w:t>NCT04588987</w:t>
            </w:r>
          </w:p>
        </w:tc>
        <w:tc>
          <w:tcPr>
            <w:tcW w:w="25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83E95DA" w14:textId="2E28A26B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I i</w:t>
            </w:r>
            <w:r w:rsidRPr="00BF2E92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F2E92">
              <w:rPr>
                <w:rFonts w:ascii="Times New Roman" w:hAnsi="Times New Roman" w:cs="Times New Roman"/>
                <w:sz w:val="18"/>
                <w:szCs w:val="18"/>
              </w:rPr>
              <w:t xml:space="preserve">atient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BF2E92">
              <w:rPr>
                <w:rFonts w:ascii="Times New Roman" w:hAnsi="Times New Roman" w:cs="Times New Roman"/>
                <w:sz w:val="18"/>
                <w:szCs w:val="18"/>
              </w:rPr>
              <w:t xml:space="preserve">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F2E92">
              <w:rPr>
                <w:rFonts w:ascii="Times New Roman" w:hAnsi="Times New Roman" w:cs="Times New Roman"/>
                <w:sz w:val="18"/>
                <w:szCs w:val="18"/>
              </w:rPr>
              <w:t xml:space="preserve">ecurr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F2E92">
              <w:rPr>
                <w:rFonts w:ascii="Times New Roman" w:hAnsi="Times New Roman" w:cs="Times New Roman"/>
                <w:sz w:val="18"/>
                <w:szCs w:val="18"/>
              </w:rPr>
              <w:t>igh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BF2E92">
              <w:rPr>
                <w:rFonts w:ascii="Times New Roman" w:hAnsi="Times New Roman" w:cs="Times New Roman"/>
                <w:sz w:val="18"/>
                <w:szCs w:val="18"/>
              </w:rPr>
              <w:t xml:space="preserve">rad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BF2E92">
              <w:rPr>
                <w:rFonts w:ascii="Times New Roman" w:hAnsi="Times New Roman" w:cs="Times New Roman"/>
                <w:sz w:val="18"/>
                <w:szCs w:val="18"/>
              </w:rPr>
              <w:t>li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left w:val="single" w:sz="12" w:space="0" w:color="auto"/>
              <w:right w:val="nil"/>
            </w:tcBorders>
            <w:vAlign w:val="center"/>
          </w:tcPr>
          <w:p w14:paraId="4407C2CF" w14:textId="67EBA960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AF5841" w:rsidRPr="00E25D5B" w14:paraId="5B1988C8" w14:textId="77777777" w:rsidTr="003B06A9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3F33F89A" w14:textId="6C3FC0DB" w:rsidR="00AF5841" w:rsidRPr="00E25D5B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1277">
              <w:rPr>
                <w:rFonts w:ascii="Times New Roman" w:hAnsi="Times New Roman" w:cs="Times New Roman"/>
                <w:sz w:val="18"/>
                <w:szCs w:val="18"/>
              </w:rPr>
              <w:t>Camrelizumab</w:t>
            </w:r>
            <w:proofErr w:type="spellEnd"/>
          </w:p>
        </w:tc>
        <w:tc>
          <w:tcPr>
            <w:tcW w:w="14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7D50243" w14:textId="64D692E2" w:rsidR="00AF5841" w:rsidRPr="00E25D5B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0650BD5" w14:textId="16CDD5B9" w:rsidR="00AF5841" w:rsidRPr="0094220A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C1277">
              <w:rPr>
                <w:rFonts w:ascii="Times New Roman" w:hAnsi="Times New Roman" w:cs="Times New Roman"/>
                <w:sz w:val="18"/>
                <w:szCs w:val="18"/>
              </w:rPr>
              <w:t xml:space="preserve">tandard </w:t>
            </w:r>
            <w:proofErr w:type="spellStart"/>
            <w:r w:rsidRPr="001C1277">
              <w:rPr>
                <w:rFonts w:ascii="Times New Roman" w:hAnsi="Times New Roman" w:cs="Times New Roman"/>
                <w:sz w:val="18"/>
                <w:szCs w:val="18"/>
              </w:rPr>
              <w:t>radiochemotherapy</w:t>
            </w:r>
            <w:proofErr w:type="spellEnd"/>
          </w:p>
        </w:tc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83A6FF" w14:textId="718CEA14" w:rsidR="00AF5841" w:rsidRPr="00E25D5B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1277">
              <w:rPr>
                <w:rFonts w:ascii="Times New Roman" w:hAnsi="Times New Roman" w:cs="Times New Roman"/>
                <w:sz w:val="18"/>
                <w:szCs w:val="18"/>
              </w:rPr>
              <w:t>NCT04583020</w:t>
            </w:r>
          </w:p>
        </w:tc>
        <w:tc>
          <w:tcPr>
            <w:tcW w:w="25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8AA5C74" w14:textId="45FCF33B" w:rsidR="00AF5841" w:rsidRPr="00E25D5B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I in patients with n</w:t>
            </w:r>
            <w:r w:rsidRPr="001C1277">
              <w:rPr>
                <w:rFonts w:ascii="Times New Roman" w:hAnsi="Times New Roman" w:cs="Times New Roman"/>
                <w:sz w:val="18"/>
                <w:szCs w:val="18"/>
              </w:rPr>
              <w:t xml:space="preserve">ew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1C1277">
              <w:rPr>
                <w:rFonts w:ascii="Times New Roman" w:hAnsi="Times New Roman" w:cs="Times New Roman"/>
                <w:sz w:val="18"/>
                <w:szCs w:val="18"/>
              </w:rPr>
              <w:t xml:space="preserve">iagnos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1C1277">
              <w:rPr>
                <w:rFonts w:ascii="Times New Roman" w:hAnsi="Times New Roman" w:cs="Times New Roman"/>
                <w:sz w:val="18"/>
                <w:szCs w:val="18"/>
              </w:rPr>
              <w:t>lioblast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left w:val="single" w:sz="12" w:space="0" w:color="auto"/>
              <w:right w:val="nil"/>
            </w:tcBorders>
            <w:vAlign w:val="center"/>
          </w:tcPr>
          <w:p w14:paraId="7AA9B1DE" w14:textId="140C02EA" w:rsidR="00AF5841" w:rsidRPr="00E25D5B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AF5841" w:rsidRPr="00E25D5B" w14:paraId="09FCB0A7" w14:textId="77777777" w:rsidTr="003B0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7DA159A9" w14:textId="2BD894BD" w:rsidR="00AF5841" w:rsidRPr="00E25D5B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352C">
              <w:rPr>
                <w:rFonts w:ascii="Times New Roman" w:hAnsi="Times New Roman" w:cs="Times New Roman"/>
                <w:sz w:val="18"/>
                <w:szCs w:val="18"/>
              </w:rPr>
              <w:t>Retifanlimab</w:t>
            </w:r>
            <w:proofErr w:type="spellEnd"/>
          </w:p>
        </w:tc>
        <w:tc>
          <w:tcPr>
            <w:tcW w:w="14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1F9B603" w14:textId="2ECEE64F" w:rsidR="00AF5841" w:rsidRPr="00E25D5B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BBAC2C" w14:textId="526641C2" w:rsidR="00AF5841" w:rsidRPr="0094220A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539A">
              <w:rPr>
                <w:rFonts w:ascii="Times New Roman" w:hAnsi="Times New Roman" w:cs="Times New Roman"/>
                <w:sz w:val="18"/>
                <w:szCs w:val="18"/>
              </w:rPr>
              <w:t>Stereotactic Radiosurge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A</w:t>
            </w:r>
            <w:r w:rsidRPr="002D539A">
              <w:rPr>
                <w:rFonts w:ascii="Times New Roman" w:hAnsi="Times New Roman" w:cs="Times New Roman"/>
                <w:sz w:val="18"/>
                <w:szCs w:val="18"/>
              </w:rPr>
              <w:t xml:space="preserve">nti-GIT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D539A">
              <w:rPr>
                <w:rFonts w:ascii="Times New Roman" w:hAnsi="Times New Roman" w:cs="Times New Roman"/>
                <w:sz w:val="18"/>
                <w:szCs w:val="18"/>
              </w:rPr>
              <w:t>gonist</w:t>
            </w:r>
          </w:p>
        </w:tc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8C8F6AB" w14:textId="37F5A03F" w:rsidR="00AF5841" w:rsidRPr="00E25D5B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539A">
              <w:rPr>
                <w:rFonts w:ascii="Times New Roman" w:hAnsi="Times New Roman" w:cs="Times New Roman"/>
                <w:sz w:val="18"/>
                <w:szCs w:val="18"/>
              </w:rPr>
              <w:t>NCT04225039</w:t>
            </w:r>
          </w:p>
        </w:tc>
        <w:tc>
          <w:tcPr>
            <w:tcW w:w="25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ABBA10" w14:textId="65115286" w:rsidR="00AF5841" w:rsidRPr="00E25D5B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I in patients with</w:t>
            </w:r>
            <w:r w:rsidRPr="002D53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D539A">
              <w:rPr>
                <w:rFonts w:ascii="Times New Roman" w:hAnsi="Times New Roman" w:cs="Times New Roman"/>
                <w:sz w:val="18"/>
                <w:szCs w:val="18"/>
              </w:rPr>
              <w:t xml:space="preserve">ecurr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2D539A">
              <w:rPr>
                <w:rFonts w:ascii="Times New Roman" w:hAnsi="Times New Roman" w:cs="Times New Roman"/>
                <w:sz w:val="18"/>
                <w:szCs w:val="18"/>
              </w:rPr>
              <w:t>lioblast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left w:val="single" w:sz="12" w:space="0" w:color="auto"/>
              <w:right w:val="nil"/>
            </w:tcBorders>
            <w:vAlign w:val="center"/>
          </w:tcPr>
          <w:p w14:paraId="170DDDA5" w14:textId="6497BD03" w:rsidR="00AF5841" w:rsidRPr="00E25D5B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AF5841" w:rsidRPr="00E25D5B" w14:paraId="6CBF319A" w14:textId="77777777" w:rsidTr="003B06A9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3E11A280" w14:textId="2C3B103B" w:rsidR="00AF5841" w:rsidRPr="00E25D5B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D539A">
              <w:rPr>
                <w:rFonts w:ascii="Times New Roman" w:hAnsi="Times New Roman" w:cs="Times New Roman"/>
                <w:sz w:val="18"/>
                <w:szCs w:val="18"/>
              </w:rPr>
              <w:t>partalizumab</w:t>
            </w:r>
            <w:proofErr w:type="spellEnd"/>
          </w:p>
        </w:tc>
        <w:tc>
          <w:tcPr>
            <w:tcW w:w="14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93EC4E" w14:textId="70EA6FBD" w:rsidR="00AF5841" w:rsidRPr="00E25D5B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CD8A5D" w14:textId="77777777" w:rsidR="00AF5841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D539A">
              <w:rPr>
                <w:rFonts w:ascii="Times New Roman" w:hAnsi="Times New Roman" w:cs="Times New Roman"/>
                <w:sz w:val="18"/>
                <w:szCs w:val="18"/>
              </w:rPr>
              <w:t>tereotactic radiosurge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</w:p>
          <w:p w14:paraId="56DD4413" w14:textId="2441F06C" w:rsidR="00AF5841" w:rsidRPr="00E25D5B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D539A">
              <w:rPr>
                <w:rFonts w:ascii="Times New Roman" w:hAnsi="Times New Roman" w:cs="Times New Roman"/>
                <w:sz w:val="18"/>
                <w:szCs w:val="18"/>
              </w:rPr>
              <w:t>nti-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m</w:t>
            </w:r>
            <w:r w:rsidRPr="002D539A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8981A5" w14:textId="10B12299" w:rsidR="00AF5841" w:rsidRPr="00E25D5B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539A">
              <w:rPr>
                <w:rFonts w:ascii="Times New Roman" w:hAnsi="Times New Roman" w:cs="Times New Roman"/>
                <w:sz w:val="18"/>
                <w:szCs w:val="18"/>
              </w:rPr>
              <w:t>NCT03961971</w:t>
            </w:r>
          </w:p>
        </w:tc>
        <w:tc>
          <w:tcPr>
            <w:tcW w:w="25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33F4A45" w14:textId="7689065E" w:rsidR="00AF5841" w:rsidRPr="00E25D5B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 in patients with r</w:t>
            </w:r>
            <w:r w:rsidRPr="002D539A">
              <w:rPr>
                <w:rFonts w:ascii="Times New Roman" w:hAnsi="Times New Roman" w:cs="Times New Roman"/>
                <w:sz w:val="18"/>
                <w:szCs w:val="18"/>
              </w:rPr>
              <w:t xml:space="preserve">ecurr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lioblastoma.</w:t>
            </w:r>
          </w:p>
        </w:tc>
        <w:tc>
          <w:tcPr>
            <w:tcW w:w="1147" w:type="dxa"/>
            <w:tcBorders>
              <w:left w:val="single" w:sz="12" w:space="0" w:color="auto"/>
              <w:right w:val="nil"/>
            </w:tcBorders>
            <w:vAlign w:val="center"/>
          </w:tcPr>
          <w:p w14:paraId="7E10FCCD" w14:textId="01C64C99" w:rsidR="00AF5841" w:rsidRPr="00E25D5B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AF5841" w14:paraId="032F5462" w14:textId="77777777" w:rsidTr="003B0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7DDEE38B" w14:textId="2F753438" w:rsidR="00AF5841" w:rsidRPr="00633676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14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CC3C69" w14:textId="3E610962" w:rsidR="00AF5841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8367E28" w14:textId="2BB1D88F" w:rsidR="00AF5841" w:rsidRPr="00E25D5B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CAR 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cells</w:t>
            </w:r>
          </w:p>
        </w:tc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D92A1AB" w14:textId="60CDA543" w:rsidR="00AF5841" w:rsidRPr="00633676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NCT03726515</w:t>
            </w:r>
          </w:p>
        </w:tc>
        <w:tc>
          <w:tcPr>
            <w:tcW w:w="25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D50EE7F" w14:textId="4C49E7D6" w:rsidR="00AF5841" w:rsidRPr="00E25D5B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 in patients w</w:t>
            </w: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 xml:space="preserve">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 xml:space="preserve">ew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iagnos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lioblastoma.</w:t>
            </w:r>
          </w:p>
        </w:tc>
        <w:tc>
          <w:tcPr>
            <w:tcW w:w="1147" w:type="dxa"/>
            <w:tcBorders>
              <w:left w:val="single" w:sz="12" w:space="0" w:color="auto"/>
              <w:right w:val="nil"/>
            </w:tcBorders>
            <w:vAlign w:val="center"/>
          </w:tcPr>
          <w:p w14:paraId="44DA3BA7" w14:textId="4A4FD72E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ive, not recruiting.</w:t>
            </w:r>
          </w:p>
        </w:tc>
      </w:tr>
      <w:tr w:rsidR="00AF5841" w14:paraId="4B37FF5A" w14:textId="77777777" w:rsidTr="003B06A9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49C4D77E" w14:textId="73FEE2C3" w:rsidR="00AF5841" w:rsidRPr="00633676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volumab</w:t>
            </w:r>
          </w:p>
        </w:tc>
        <w:tc>
          <w:tcPr>
            <w:tcW w:w="14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8BD6D8" w14:textId="144E57FE" w:rsidR="00AF5841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2BDCD52" w14:textId="1C925636" w:rsidR="00AF5841" w:rsidRPr="00E25D5B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Hypofractionated</w:t>
            </w:r>
            <w:proofErr w:type="spellEnd"/>
            <w:r w:rsidRPr="00F838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 xml:space="preserve">e-irradiation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evacizumab</w:t>
            </w:r>
          </w:p>
        </w:tc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67AAD1C" w14:textId="35020C2A" w:rsidR="00AF5841" w:rsidRPr="00633676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NCT03743662</w:t>
            </w:r>
          </w:p>
        </w:tc>
        <w:tc>
          <w:tcPr>
            <w:tcW w:w="25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B5001B6" w14:textId="2A998A17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I in patients with r</w:t>
            </w: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 xml:space="preserve">ecurrent MGM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 xml:space="preserve">ethyla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lioblast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left w:val="single" w:sz="12" w:space="0" w:color="auto"/>
              <w:right w:val="nil"/>
            </w:tcBorders>
            <w:vAlign w:val="center"/>
          </w:tcPr>
          <w:p w14:paraId="075E643C" w14:textId="5F535E3C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AF5841" w14:paraId="7E52D938" w14:textId="77777777" w:rsidTr="003B0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3E4C0A52" w14:textId="1C530163" w:rsidR="00AF5841" w:rsidRPr="00633676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14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634B17A" w14:textId="3768E16C" w:rsidR="00AF5841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8945F3" w14:textId="4D9CB763" w:rsidR="00AF5841" w:rsidRPr="00E25D5B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34D50B2" w14:textId="103431ED" w:rsidR="00AF5841" w:rsidRPr="00633676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NCT02852655</w:t>
            </w:r>
          </w:p>
        </w:tc>
        <w:tc>
          <w:tcPr>
            <w:tcW w:w="25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81D9934" w14:textId="3D6C0639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 in patients with s</w:t>
            </w: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 xml:space="preserve">urgical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 xml:space="preserve">ccessib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ecurrent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 xml:space="preserve">rogressi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lioblast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left w:val="single" w:sz="12" w:space="0" w:color="auto"/>
              <w:right w:val="nil"/>
            </w:tcBorders>
            <w:vAlign w:val="center"/>
          </w:tcPr>
          <w:p w14:paraId="128B1FE2" w14:textId="74378A3A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AF5841" w:rsidRPr="006B0AE7" w14:paraId="494CADFD" w14:textId="77777777" w:rsidTr="003B06A9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5F485E4C" w14:textId="11BEC4E4" w:rsidR="00AF5841" w:rsidRPr="00633676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ivolumab</w:t>
            </w:r>
          </w:p>
        </w:tc>
        <w:tc>
          <w:tcPr>
            <w:tcW w:w="14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EF9067" w14:textId="5E940F01" w:rsidR="00AF5841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83A64C" w14:textId="711091B2" w:rsidR="00AF5841" w:rsidRPr="00E25D5B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Ipilimum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ti-CTLA-4)</w:t>
            </w:r>
          </w:p>
        </w:tc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8F7438" w14:textId="23B24EEE" w:rsidR="00AF5841" w:rsidRPr="00E46B6E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NCT04606316</w:t>
            </w:r>
          </w:p>
        </w:tc>
        <w:tc>
          <w:tcPr>
            <w:tcW w:w="25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6A748A" w14:textId="0A8ABE48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 in patients with s</w:t>
            </w: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 xml:space="preserve">urgical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 xml:space="preserve">ccessib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lioblast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left w:val="single" w:sz="12" w:space="0" w:color="auto"/>
              <w:right w:val="nil"/>
            </w:tcBorders>
            <w:vAlign w:val="center"/>
          </w:tcPr>
          <w:p w14:paraId="6F05B70F" w14:textId="07B27E04" w:rsidR="00AF5841" w:rsidRPr="006B0AE7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Not yet recrui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AF5841" w14:paraId="06255E6A" w14:textId="77777777" w:rsidTr="003B0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1DBBA059" w14:textId="64918EC5" w:rsidR="00AF5841" w:rsidRPr="00633676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volumab</w:t>
            </w:r>
          </w:p>
        </w:tc>
        <w:tc>
          <w:tcPr>
            <w:tcW w:w="14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2033D37" w14:textId="3F1F000C" w:rsidR="00AF5841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1503A61" w14:textId="23519617" w:rsidR="00AF5841" w:rsidRPr="00E25D5B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BMS-9365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Anti-LAG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relumab</w:t>
            </w:r>
            <w:proofErr w:type="spellEnd"/>
            <w:r w:rsidRPr="00F838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a</w:t>
            </w: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nti-CD1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DDC5515" w14:textId="0BF7C002" w:rsidR="00AF5841" w:rsidRPr="006B0AE7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NCT02658981</w:t>
            </w:r>
          </w:p>
        </w:tc>
        <w:tc>
          <w:tcPr>
            <w:tcW w:w="25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B8E92A" w14:textId="3A8DC36D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 in patients with r</w:t>
            </w: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 xml:space="preserve">ecurr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lioblastoma. </w:t>
            </w:r>
          </w:p>
        </w:tc>
        <w:tc>
          <w:tcPr>
            <w:tcW w:w="1147" w:type="dxa"/>
            <w:tcBorders>
              <w:left w:val="single" w:sz="12" w:space="0" w:color="auto"/>
              <w:right w:val="nil"/>
            </w:tcBorders>
            <w:vAlign w:val="center"/>
          </w:tcPr>
          <w:p w14:paraId="08D59E44" w14:textId="6B8EF700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ive, not recruiting.</w:t>
            </w:r>
          </w:p>
        </w:tc>
      </w:tr>
      <w:tr w:rsidR="00AF5841" w14:paraId="7C6BD66A" w14:textId="77777777" w:rsidTr="003B06A9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62A3B577" w14:textId="66A6A300" w:rsidR="00AF5841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volumab</w:t>
            </w:r>
          </w:p>
        </w:tc>
        <w:tc>
          <w:tcPr>
            <w:tcW w:w="14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756F78" w14:textId="21C81556" w:rsidR="00AF5841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42353E" w14:textId="13E75205" w:rsidR="00AF5841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Ipilimum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ti-CTLA-4)</w:t>
            </w:r>
          </w:p>
        </w:tc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00185E1" w14:textId="2C425220" w:rsidR="00AF5841" w:rsidRPr="001C7071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NCT03233152</w:t>
            </w:r>
          </w:p>
        </w:tc>
        <w:tc>
          <w:tcPr>
            <w:tcW w:w="25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79FA54" w14:textId="075553F8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 f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 xml:space="preserve">ollowing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 xml:space="preserve">esec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patients with r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 xml:space="preserve">ecurr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>lioblast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left w:val="single" w:sz="12" w:space="0" w:color="auto"/>
              <w:right w:val="nil"/>
            </w:tcBorders>
            <w:vAlign w:val="center"/>
          </w:tcPr>
          <w:p w14:paraId="13855072" w14:textId="6F83095D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AF5841" w14:paraId="68184C8D" w14:textId="77777777" w:rsidTr="003B0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500D98C4" w14:textId="110B1E70" w:rsidR="00AF5841" w:rsidRPr="00633676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14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4AA8593" w14:textId="729B66A8" w:rsidR="00AF5841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D3213C" w14:textId="4EBE2F2B" w:rsidR="00AF5841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eoVax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p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 xml:space="preserve">ersonaliz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>e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 xml:space="preserve">ntige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 xml:space="preserve">anc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>ac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and S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>tandard radiotherapy</w:t>
            </w:r>
          </w:p>
        </w:tc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AEC38E" w14:textId="71247370" w:rsidR="00AF5841" w:rsidRPr="001C7071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>NCT02287428</w:t>
            </w:r>
          </w:p>
        </w:tc>
        <w:tc>
          <w:tcPr>
            <w:tcW w:w="25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90E060" w14:textId="1E6D8255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 in patients with n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 xml:space="preserve">ew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 xml:space="preserve">iagnos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>lioblast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left w:val="single" w:sz="12" w:space="0" w:color="auto"/>
              <w:right w:val="nil"/>
            </w:tcBorders>
            <w:vAlign w:val="center"/>
          </w:tcPr>
          <w:p w14:paraId="79FC88C8" w14:textId="6A2DA70E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AF5841" w:rsidRPr="006B0AE7" w14:paraId="1E3BF54B" w14:textId="77777777" w:rsidTr="003B06A9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073DACA5" w14:textId="746EBC6B" w:rsidR="00AF5841" w:rsidRPr="00E25D5B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volumab</w:t>
            </w:r>
          </w:p>
        </w:tc>
        <w:tc>
          <w:tcPr>
            <w:tcW w:w="14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14ED3D" w14:textId="573F4A22" w:rsidR="00AF5841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1DE18F3" w14:textId="320BDE88" w:rsidR="00AF5841" w:rsidRPr="00E25D5B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35A2">
              <w:rPr>
                <w:rFonts w:ascii="Times New Roman" w:hAnsi="Times New Roman" w:cs="Times New Roman"/>
                <w:sz w:val="18"/>
                <w:szCs w:val="18"/>
              </w:rPr>
              <w:t>Varliluma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ti-CD27)</w:t>
            </w:r>
          </w:p>
        </w:tc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06FE950" w14:textId="0C64DBA1" w:rsidR="00AF5841" w:rsidRPr="00CC2F37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>NCT02335918</w:t>
            </w:r>
          </w:p>
        </w:tc>
        <w:tc>
          <w:tcPr>
            <w:tcW w:w="25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565D08" w14:textId="144A6943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ase I/II in patients with 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 xml:space="preserve">advanc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 xml:space="preserve">efractor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 xml:space="preserve">oli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>umo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left w:val="single" w:sz="12" w:space="0" w:color="auto"/>
              <w:right w:val="nil"/>
            </w:tcBorders>
            <w:vAlign w:val="center"/>
          </w:tcPr>
          <w:p w14:paraId="7C3BD3DE" w14:textId="05B4E48B" w:rsidR="00AF5841" w:rsidRPr="006B0AE7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eted.</w:t>
            </w:r>
          </w:p>
        </w:tc>
      </w:tr>
      <w:tr w:rsidR="00AF5841" w14:paraId="166EA8C2" w14:textId="77777777" w:rsidTr="003B0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7D3E0BA5" w14:textId="47A4F6DE" w:rsidR="00AF5841" w:rsidRPr="00633676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14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051AB22" w14:textId="1E9F8794" w:rsidR="00AF5841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81F0A4C" w14:textId="692105F1" w:rsidR="00AF5841" w:rsidRPr="00E25D5B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>BCA1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>EGFR/TGFβ fusion monoclonal antibo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9DAE260" w14:textId="32EDCBD6" w:rsidR="00AF5841" w:rsidRPr="00CC2F37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>NCT04429542</w:t>
            </w:r>
          </w:p>
        </w:tc>
        <w:tc>
          <w:tcPr>
            <w:tcW w:w="25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D2B2B68" w14:textId="67B1B00D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 in patients with E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>GFR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 xml:space="preserve">rive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 xml:space="preserve">dvanc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 xml:space="preserve">oli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>umo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left w:val="single" w:sz="12" w:space="0" w:color="auto"/>
              <w:right w:val="nil"/>
            </w:tcBorders>
            <w:vAlign w:val="center"/>
          </w:tcPr>
          <w:p w14:paraId="6C2D06E6" w14:textId="26BBBE5D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AF5841" w14:paraId="7EB26965" w14:textId="77777777" w:rsidTr="003B06A9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2E4CD00D" w14:textId="0B82AEE2" w:rsidR="00AF5841" w:rsidRPr="00E25D5B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14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D657B1" w14:textId="2F7BD750" w:rsidR="00AF5841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EEFA64" w14:textId="3CFFEF48" w:rsidR="00AF5841" w:rsidRPr="00E25D5B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52D3">
              <w:rPr>
                <w:rFonts w:ascii="Times New Roman" w:hAnsi="Times New Roman" w:cs="Times New Roman"/>
                <w:sz w:val="18"/>
                <w:szCs w:val="18"/>
              </w:rPr>
              <w:t>Lenvatinib</w:t>
            </w:r>
          </w:p>
        </w:tc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B08A70B" w14:textId="418B611E" w:rsidR="00AF5841" w:rsidRPr="00462F9E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52D3">
              <w:rPr>
                <w:rFonts w:ascii="Times New Roman" w:hAnsi="Times New Roman" w:cs="Times New Roman"/>
                <w:sz w:val="18"/>
                <w:szCs w:val="18"/>
              </w:rPr>
              <w:t>NCT03797326</w:t>
            </w:r>
          </w:p>
        </w:tc>
        <w:tc>
          <w:tcPr>
            <w:tcW w:w="25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FD2D3C" w14:textId="1B198C13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I in patients with s</w:t>
            </w:r>
            <w:r w:rsidRPr="003352D3">
              <w:rPr>
                <w:rFonts w:ascii="Times New Roman" w:hAnsi="Times New Roman" w:cs="Times New Roman"/>
                <w:sz w:val="18"/>
                <w:szCs w:val="18"/>
              </w:rPr>
              <w:t xml:space="preserve">elec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352D3">
              <w:rPr>
                <w:rFonts w:ascii="Times New Roman" w:hAnsi="Times New Roman" w:cs="Times New Roman"/>
                <w:sz w:val="18"/>
                <w:szCs w:val="18"/>
              </w:rPr>
              <w:t xml:space="preserve">oli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3352D3">
              <w:rPr>
                <w:rFonts w:ascii="Times New Roman" w:hAnsi="Times New Roman" w:cs="Times New Roman"/>
                <w:sz w:val="18"/>
                <w:szCs w:val="18"/>
              </w:rPr>
              <w:t>umo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left w:val="single" w:sz="12" w:space="0" w:color="auto"/>
              <w:right w:val="nil"/>
            </w:tcBorders>
            <w:vAlign w:val="center"/>
          </w:tcPr>
          <w:p w14:paraId="7CBD2146" w14:textId="3E1F7604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AF5841" w:rsidRPr="006B0AE7" w14:paraId="68D1E171" w14:textId="77777777" w:rsidTr="003B0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1D824859" w14:textId="2143B681" w:rsidR="00AF5841" w:rsidRPr="00462F9E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volumab</w:t>
            </w:r>
          </w:p>
        </w:tc>
        <w:tc>
          <w:tcPr>
            <w:tcW w:w="14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1E2D2A" w14:textId="3DBD2810" w:rsidR="00AF5841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2B76BE3" w14:textId="1CB6C64E" w:rsidR="00AF5841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vacizumab</w:t>
            </w:r>
          </w:p>
        </w:tc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1B2D62E" w14:textId="2AE265AB" w:rsidR="00AF5841" w:rsidRPr="00462F9E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378">
              <w:rPr>
                <w:rFonts w:ascii="Times New Roman" w:hAnsi="Times New Roman" w:cs="Times New Roman"/>
                <w:sz w:val="18"/>
                <w:szCs w:val="18"/>
              </w:rPr>
              <w:t>NCT03890952</w:t>
            </w:r>
          </w:p>
        </w:tc>
        <w:tc>
          <w:tcPr>
            <w:tcW w:w="25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4CF8013" w14:textId="4A6327F6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I in patients with recurrent glioblastoma.</w:t>
            </w:r>
          </w:p>
        </w:tc>
        <w:tc>
          <w:tcPr>
            <w:tcW w:w="1147" w:type="dxa"/>
            <w:tcBorders>
              <w:left w:val="single" w:sz="12" w:space="0" w:color="auto"/>
              <w:right w:val="nil"/>
            </w:tcBorders>
            <w:vAlign w:val="center"/>
          </w:tcPr>
          <w:p w14:paraId="177118D2" w14:textId="5900F636" w:rsidR="00AF5841" w:rsidRPr="006B0AE7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AF5841" w14:paraId="62B87DFB" w14:textId="77777777" w:rsidTr="003B06A9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56C28BE2" w14:textId="61151037" w:rsidR="00AF5841" w:rsidRPr="00462F9E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volumab</w:t>
            </w:r>
          </w:p>
        </w:tc>
        <w:tc>
          <w:tcPr>
            <w:tcW w:w="14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07D4328" w14:textId="001BEBCB" w:rsidR="00AF5841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3590947" w14:textId="4A318E1B" w:rsidR="00AF5841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378">
              <w:rPr>
                <w:rFonts w:ascii="Times New Roman" w:hAnsi="Times New Roman" w:cs="Times New Roman"/>
                <w:sz w:val="18"/>
                <w:szCs w:val="18"/>
              </w:rPr>
              <w:t>CAR 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 w:rsidRPr="00441378">
              <w:rPr>
                <w:rFonts w:ascii="Times New Roman" w:hAnsi="Times New Roman" w:cs="Times New Roman"/>
                <w:sz w:val="18"/>
                <w:szCs w:val="18"/>
              </w:rPr>
              <w:t>el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Ipilimum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ti-CTLA-4)</w:t>
            </w:r>
          </w:p>
        </w:tc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9C5B2D2" w14:textId="6A2586F6" w:rsidR="00AF5841" w:rsidRPr="004A2150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378">
              <w:rPr>
                <w:rFonts w:ascii="Times New Roman" w:hAnsi="Times New Roman" w:cs="Times New Roman"/>
                <w:sz w:val="18"/>
                <w:szCs w:val="18"/>
              </w:rPr>
              <w:t>NCT04003649</w:t>
            </w:r>
          </w:p>
        </w:tc>
        <w:tc>
          <w:tcPr>
            <w:tcW w:w="25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06A0DD0" w14:textId="3CB77BD6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 in p</w:t>
            </w:r>
            <w:r w:rsidRPr="00441378">
              <w:rPr>
                <w:rFonts w:ascii="Times New Roman" w:hAnsi="Times New Roman" w:cs="Times New Roman"/>
                <w:sz w:val="18"/>
                <w:szCs w:val="18"/>
              </w:rPr>
              <w:t xml:space="preserve">atient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441378">
              <w:rPr>
                <w:rFonts w:ascii="Times New Roman" w:hAnsi="Times New Roman" w:cs="Times New Roman"/>
                <w:sz w:val="18"/>
                <w:szCs w:val="18"/>
              </w:rPr>
              <w:t xml:space="preserve">ith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41378">
              <w:rPr>
                <w:rFonts w:ascii="Times New Roman" w:hAnsi="Times New Roman" w:cs="Times New Roman"/>
                <w:sz w:val="18"/>
                <w:szCs w:val="18"/>
              </w:rPr>
              <w:t>esectable</w:t>
            </w:r>
            <w:proofErr w:type="spellEnd"/>
            <w:r w:rsidRPr="004413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41378">
              <w:rPr>
                <w:rFonts w:ascii="Times New Roman" w:hAnsi="Times New Roman" w:cs="Times New Roman"/>
                <w:sz w:val="18"/>
                <w:szCs w:val="18"/>
              </w:rPr>
              <w:t xml:space="preserve">ecurr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441378">
              <w:rPr>
                <w:rFonts w:ascii="Times New Roman" w:hAnsi="Times New Roman" w:cs="Times New Roman"/>
                <w:sz w:val="18"/>
                <w:szCs w:val="18"/>
              </w:rPr>
              <w:t>lioblast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left w:val="single" w:sz="12" w:space="0" w:color="auto"/>
              <w:right w:val="nil"/>
            </w:tcBorders>
            <w:vAlign w:val="center"/>
          </w:tcPr>
          <w:p w14:paraId="4FA0B123" w14:textId="66168CDE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AF5841" w14:paraId="7BF62977" w14:textId="77777777" w:rsidTr="003B0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right w:val="single" w:sz="12" w:space="0" w:color="auto"/>
            </w:tcBorders>
            <w:vAlign w:val="center"/>
          </w:tcPr>
          <w:p w14:paraId="5AC5E019" w14:textId="22990EB6" w:rsidR="00AF5841" w:rsidRPr="00462F9E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volumab</w:t>
            </w:r>
          </w:p>
        </w:tc>
        <w:tc>
          <w:tcPr>
            <w:tcW w:w="14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32F7B8" w14:textId="64D62CBD" w:rsidR="00AF5841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2564979" w14:textId="077F3996" w:rsidR="00AF5841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378">
              <w:rPr>
                <w:rFonts w:ascii="Times New Roman" w:hAnsi="Times New Roman" w:cs="Times New Roman"/>
                <w:sz w:val="18"/>
                <w:szCs w:val="18"/>
              </w:rPr>
              <w:t>Standard radio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I</w:t>
            </w:r>
            <w:r w:rsidRPr="00F8380B">
              <w:rPr>
                <w:rFonts w:ascii="Times New Roman" w:hAnsi="Times New Roman" w:cs="Times New Roman"/>
                <w:sz w:val="18"/>
                <w:szCs w:val="18"/>
              </w:rPr>
              <w:t>pilimum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ti-CTLA-4)</w:t>
            </w:r>
          </w:p>
        </w:tc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34D9C12" w14:textId="36D0EAB0" w:rsidR="00AF5841" w:rsidRPr="004A2150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5F86">
              <w:rPr>
                <w:rFonts w:ascii="Times New Roman" w:hAnsi="Times New Roman" w:cs="Times New Roman"/>
                <w:sz w:val="18"/>
                <w:szCs w:val="18"/>
              </w:rPr>
              <w:t>NCT04396860</w:t>
            </w:r>
          </w:p>
        </w:tc>
        <w:tc>
          <w:tcPr>
            <w:tcW w:w="25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36934B4" w14:textId="07C82873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I/III in patients with n</w:t>
            </w:r>
            <w:r w:rsidRPr="00C45F86">
              <w:rPr>
                <w:rFonts w:ascii="Times New Roman" w:hAnsi="Times New Roman" w:cs="Times New Roman"/>
                <w:sz w:val="18"/>
                <w:szCs w:val="18"/>
              </w:rPr>
              <w:t xml:space="preserve">ew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C45F86">
              <w:rPr>
                <w:rFonts w:ascii="Times New Roman" w:hAnsi="Times New Roman" w:cs="Times New Roman"/>
                <w:sz w:val="18"/>
                <w:szCs w:val="18"/>
              </w:rPr>
              <w:t>iagnosed MG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</w:t>
            </w:r>
            <w:r w:rsidRPr="00C45F86">
              <w:rPr>
                <w:rFonts w:ascii="Times New Roman" w:hAnsi="Times New Roman" w:cs="Times New Roman"/>
                <w:sz w:val="18"/>
                <w:szCs w:val="18"/>
              </w:rPr>
              <w:t xml:space="preserve">nmethyla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C45F86">
              <w:rPr>
                <w:rFonts w:ascii="Times New Roman" w:hAnsi="Times New Roman" w:cs="Times New Roman"/>
                <w:sz w:val="18"/>
                <w:szCs w:val="18"/>
              </w:rPr>
              <w:t>lioblast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left w:val="single" w:sz="12" w:space="0" w:color="auto"/>
              <w:right w:val="nil"/>
            </w:tcBorders>
            <w:vAlign w:val="center"/>
          </w:tcPr>
          <w:p w14:paraId="2617D940" w14:textId="24C47455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AF5841" w14:paraId="07409D95" w14:textId="77777777" w:rsidTr="003B06A9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8BD9534" w14:textId="1FAFAF55" w:rsidR="00AF5841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14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C11B3BF" w14:textId="31E60A2D" w:rsidR="00AF5841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E2987A6" w14:textId="61211FF6" w:rsidR="00AF5841" w:rsidRPr="00F8380B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C1277">
              <w:rPr>
                <w:rFonts w:ascii="Times New Roman" w:hAnsi="Times New Roman" w:cs="Times New Roman"/>
                <w:sz w:val="18"/>
                <w:szCs w:val="18"/>
              </w:rPr>
              <w:t xml:space="preserve">tandard </w:t>
            </w:r>
            <w:proofErr w:type="spellStart"/>
            <w:r w:rsidRPr="001C1277">
              <w:rPr>
                <w:rFonts w:ascii="Times New Roman" w:hAnsi="Times New Roman" w:cs="Times New Roman"/>
                <w:sz w:val="18"/>
                <w:szCs w:val="18"/>
              </w:rPr>
              <w:t>radiochemotherapy</w:t>
            </w:r>
            <w:proofErr w:type="spellEnd"/>
          </w:p>
        </w:tc>
        <w:tc>
          <w:tcPr>
            <w:tcW w:w="21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4595F0" w14:textId="4ED4025F" w:rsidR="00AF5841" w:rsidRPr="00F8380B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5F86">
              <w:rPr>
                <w:rFonts w:ascii="Times New Roman" w:hAnsi="Times New Roman" w:cs="Times New Roman"/>
                <w:sz w:val="18"/>
                <w:szCs w:val="18"/>
              </w:rPr>
              <w:t>NCT02530502</w:t>
            </w:r>
          </w:p>
        </w:tc>
        <w:tc>
          <w:tcPr>
            <w:tcW w:w="25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A95FF98" w14:textId="366BE6D5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 in patients with n</w:t>
            </w:r>
            <w:r w:rsidRPr="00C45F86">
              <w:rPr>
                <w:rFonts w:ascii="Times New Roman" w:hAnsi="Times New Roman" w:cs="Times New Roman"/>
                <w:sz w:val="18"/>
                <w:szCs w:val="18"/>
              </w:rPr>
              <w:t xml:space="preserve">ew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C45F86">
              <w:rPr>
                <w:rFonts w:ascii="Times New Roman" w:hAnsi="Times New Roman" w:cs="Times New Roman"/>
                <w:sz w:val="18"/>
                <w:szCs w:val="18"/>
              </w:rPr>
              <w:t xml:space="preserve">iagnos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C45F86">
              <w:rPr>
                <w:rFonts w:ascii="Times New Roman" w:hAnsi="Times New Roman" w:cs="Times New Roman"/>
                <w:sz w:val="18"/>
                <w:szCs w:val="18"/>
              </w:rPr>
              <w:t>lioblast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left w:val="single" w:sz="12" w:space="0" w:color="auto"/>
              <w:right w:val="nil"/>
            </w:tcBorders>
            <w:vAlign w:val="center"/>
          </w:tcPr>
          <w:p w14:paraId="377B10CF" w14:textId="64833791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5F86">
              <w:rPr>
                <w:rFonts w:ascii="Times New Roman" w:hAnsi="Times New Roman" w:cs="Times New Roman"/>
                <w:sz w:val="18"/>
                <w:szCs w:val="18"/>
              </w:rPr>
              <w:t>Termina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AF5841" w14:paraId="4BF1A2D0" w14:textId="77777777" w:rsidTr="003B0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F3CB4E5" w14:textId="18F7ACBD" w:rsidR="00AF5841" w:rsidRPr="00633676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633676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143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6F48118" w14:textId="70AA9A2F" w:rsidR="00AF5841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87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D094FA2" w14:textId="5BEA00DF" w:rsidR="00AF5841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5F86">
              <w:rPr>
                <w:rFonts w:ascii="Times New Roman" w:hAnsi="Times New Roman" w:cs="Times New Roman"/>
                <w:sz w:val="18"/>
                <w:szCs w:val="18"/>
              </w:rPr>
              <w:t>TTAC-0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ti-</w:t>
            </w:r>
            <w:r>
              <w:t xml:space="preserve"> </w:t>
            </w:r>
            <w:r w:rsidRPr="00C45F86">
              <w:rPr>
                <w:rFonts w:ascii="Times New Roman" w:hAnsi="Times New Roman" w:cs="Times New Roman"/>
                <w:sz w:val="18"/>
                <w:szCs w:val="18"/>
              </w:rPr>
              <w:t>VEGFR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5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940D27E" w14:textId="3B305855" w:rsidR="00AF5841" w:rsidRPr="004635A2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5F86">
              <w:rPr>
                <w:rFonts w:ascii="Times New Roman" w:hAnsi="Times New Roman" w:cs="Times New Roman"/>
                <w:sz w:val="18"/>
                <w:szCs w:val="18"/>
              </w:rPr>
              <w:t>NCT03722342</w:t>
            </w:r>
          </w:p>
        </w:tc>
        <w:tc>
          <w:tcPr>
            <w:tcW w:w="258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6D8010B" w14:textId="48B98F3E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 in patients with r</w:t>
            </w:r>
            <w:r w:rsidRPr="00C45F86">
              <w:rPr>
                <w:rFonts w:ascii="Times New Roman" w:hAnsi="Times New Roman" w:cs="Times New Roman"/>
                <w:sz w:val="18"/>
                <w:szCs w:val="18"/>
              </w:rPr>
              <w:t xml:space="preserve">ecurr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C45F86">
              <w:rPr>
                <w:rFonts w:ascii="Times New Roman" w:hAnsi="Times New Roman" w:cs="Times New Roman"/>
                <w:sz w:val="18"/>
                <w:szCs w:val="18"/>
              </w:rPr>
              <w:t>lioblast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7ACD199" w14:textId="11B9199D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5F86">
              <w:rPr>
                <w:rFonts w:ascii="Times New Roman" w:hAnsi="Times New Roman" w:cs="Times New Roman"/>
                <w:sz w:val="18"/>
                <w:szCs w:val="18"/>
              </w:rPr>
              <w:t>Active, not recrui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AF5841" w14:paraId="55D207E1" w14:textId="77777777" w:rsidTr="003B06A9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669C518" w14:textId="1AD26EAA" w:rsidR="00AF5841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>Avelumab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2BAF327" w14:textId="24CC84F2" w:rsidR="00AF5841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L1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90ED2F2" w14:textId="48A953A7" w:rsidR="00AF5841" w:rsidRPr="004635A2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35A2">
              <w:rPr>
                <w:rFonts w:ascii="Times New Roman" w:hAnsi="Times New Roman" w:cs="Times New Roman"/>
                <w:sz w:val="18"/>
                <w:szCs w:val="18"/>
              </w:rPr>
              <w:t>Hypofractionated</w:t>
            </w:r>
            <w:proofErr w:type="spellEnd"/>
            <w:r w:rsidRPr="004635A2">
              <w:rPr>
                <w:rFonts w:ascii="Times New Roman" w:hAnsi="Times New Roman" w:cs="Times New Roman"/>
                <w:sz w:val="18"/>
                <w:szCs w:val="18"/>
              </w:rPr>
              <w:t xml:space="preserve"> radiation therapy</w:t>
            </w:r>
          </w:p>
        </w:tc>
        <w:tc>
          <w:tcPr>
            <w:tcW w:w="21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8BF5519" w14:textId="333C5CEA" w:rsidR="00AF5841" w:rsidRPr="004635A2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>NCT02968940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F3068FD" w14:textId="7E11332D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I in patients with t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 xml:space="preserve">ransformed ID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 xml:space="preserve">uta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>lioblast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F3881A3" w14:textId="7D891C86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eted.</w:t>
            </w:r>
          </w:p>
        </w:tc>
      </w:tr>
      <w:tr w:rsidR="00AF5841" w14:paraId="0D06799A" w14:textId="77777777" w:rsidTr="003B0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07CB95D" w14:textId="5E6D2D6D" w:rsidR="00AF5841" w:rsidRPr="00633676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Durvalumab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BDFCD66" w14:textId="1D748F08" w:rsidR="00AF5841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PD-L1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3D786C3" w14:textId="0434C308" w:rsidR="00AF5841" w:rsidRPr="003352D3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52D3">
              <w:rPr>
                <w:rFonts w:ascii="Times New Roman" w:hAnsi="Times New Roman" w:cs="Times New Roman"/>
                <w:sz w:val="18"/>
                <w:szCs w:val="18"/>
              </w:rPr>
              <w:t>Hypofractionated</w:t>
            </w:r>
            <w:proofErr w:type="spellEnd"/>
            <w:r w:rsidRPr="003352D3">
              <w:rPr>
                <w:rFonts w:ascii="Times New Roman" w:hAnsi="Times New Roman" w:cs="Times New Roman"/>
                <w:sz w:val="18"/>
                <w:szCs w:val="18"/>
              </w:rPr>
              <w:t xml:space="preserve"> stereotactic radiation therapy</w:t>
            </w:r>
          </w:p>
        </w:tc>
        <w:tc>
          <w:tcPr>
            <w:tcW w:w="21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E59D656" w14:textId="7AA1FE86" w:rsidR="00AF5841" w:rsidRPr="003352D3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52D3">
              <w:rPr>
                <w:rFonts w:ascii="Times New Roman" w:hAnsi="Times New Roman" w:cs="Times New Roman"/>
                <w:sz w:val="18"/>
                <w:szCs w:val="18"/>
              </w:rPr>
              <w:t>NCT02866747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7805F82" w14:textId="3E70D571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/II in patients with r</w:t>
            </w:r>
            <w:r w:rsidRPr="003352D3">
              <w:rPr>
                <w:rFonts w:ascii="Times New Roman" w:hAnsi="Times New Roman" w:cs="Times New Roman"/>
                <w:sz w:val="18"/>
                <w:szCs w:val="18"/>
              </w:rPr>
              <w:t xml:space="preserve">ecurr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352D3">
              <w:rPr>
                <w:rFonts w:ascii="Times New Roman" w:hAnsi="Times New Roman" w:cs="Times New Roman"/>
                <w:sz w:val="18"/>
                <w:szCs w:val="18"/>
              </w:rPr>
              <w:t>lioblast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2DCD5E5" w14:textId="547CC345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AF5841" w14:paraId="5B08E4A6" w14:textId="77777777" w:rsidTr="003B06A9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52DE177" w14:textId="069E9744" w:rsidR="00AF5841" w:rsidRPr="00E25D5B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>Avelumab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C2F6507" w14:textId="0D1DB1FF" w:rsidR="00AF5841" w:rsidRPr="00E25D5B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L1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1438C5F" w14:textId="4EE10A34" w:rsidR="00AF5841" w:rsidRPr="003352D3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52D3">
              <w:rPr>
                <w:rFonts w:ascii="Times New Roman" w:hAnsi="Times New Roman" w:cs="Times New Roman"/>
                <w:sz w:val="18"/>
                <w:szCs w:val="18"/>
              </w:rPr>
              <w:t xml:space="preserve">VEGFR-2 DN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3352D3">
              <w:rPr>
                <w:rFonts w:ascii="Times New Roman" w:hAnsi="Times New Roman" w:cs="Times New Roman"/>
                <w:sz w:val="18"/>
                <w:szCs w:val="18"/>
              </w:rPr>
              <w:t>accine</w:t>
            </w:r>
          </w:p>
        </w:tc>
        <w:tc>
          <w:tcPr>
            <w:tcW w:w="21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76CCF49" w14:textId="5E897508" w:rsidR="00AF5841" w:rsidRPr="003352D3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52D3">
              <w:rPr>
                <w:rFonts w:ascii="Times New Roman" w:hAnsi="Times New Roman" w:cs="Times New Roman"/>
                <w:sz w:val="18"/>
                <w:szCs w:val="18"/>
              </w:rPr>
              <w:t>NCT03750071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458F4E5" w14:textId="67548FC4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ase I/II </w:t>
            </w:r>
            <w:r w:rsidRPr="003352D3"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352D3">
              <w:rPr>
                <w:rFonts w:ascii="Times New Roman" w:hAnsi="Times New Roman" w:cs="Times New Roman"/>
                <w:sz w:val="18"/>
                <w:szCs w:val="18"/>
              </w:rPr>
              <w:t xml:space="preserve">atient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3352D3">
              <w:rPr>
                <w:rFonts w:ascii="Times New Roman" w:hAnsi="Times New Roman" w:cs="Times New Roman"/>
                <w:sz w:val="18"/>
                <w:szCs w:val="18"/>
              </w:rPr>
              <w:t xml:space="preserve">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352D3">
              <w:rPr>
                <w:rFonts w:ascii="Times New Roman" w:hAnsi="Times New Roman" w:cs="Times New Roman"/>
                <w:sz w:val="18"/>
                <w:szCs w:val="18"/>
              </w:rPr>
              <w:t xml:space="preserve">rogressi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352D3">
              <w:rPr>
                <w:rFonts w:ascii="Times New Roman" w:hAnsi="Times New Roman" w:cs="Times New Roman"/>
                <w:sz w:val="18"/>
                <w:szCs w:val="18"/>
              </w:rPr>
              <w:t xml:space="preserve">lioblastom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3352D3">
              <w:rPr>
                <w:rFonts w:ascii="Times New Roman" w:hAnsi="Times New Roman" w:cs="Times New Roman"/>
                <w:sz w:val="18"/>
                <w:szCs w:val="18"/>
              </w:rPr>
              <w:t xml:space="preserve">ollow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352D3">
              <w:rPr>
                <w:rFonts w:ascii="Times New Roman" w:hAnsi="Times New Roman" w:cs="Times New Roman"/>
                <w:sz w:val="18"/>
                <w:szCs w:val="18"/>
              </w:rPr>
              <w:t xml:space="preserve">tandar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3352D3">
              <w:rPr>
                <w:rFonts w:ascii="Times New Roman" w:hAnsi="Times New Roman" w:cs="Times New Roman"/>
                <w:sz w:val="18"/>
                <w:szCs w:val="18"/>
              </w:rPr>
              <w:t xml:space="preserve">reatment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3352D3">
              <w:rPr>
                <w:rFonts w:ascii="Times New Roman" w:hAnsi="Times New Roman" w:cs="Times New Roman"/>
                <w:sz w:val="18"/>
                <w:szCs w:val="18"/>
              </w:rPr>
              <w:t xml:space="preserve">ith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3352D3">
              <w:rPr>
                <w:rFonts w:ascii="Times New Roman" w:hAnsi="Times New Roman" w:cs="Times New Roman"/>
                <w:sz w:val="18"/>
                <w:szCs w:val="18"/>
              </w:rPr>
              <w:t xml:space="preserve">ithou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352D3">
              <w:rPr>
                <w:rFonts w:ascii="Times New Roman" w:hAnsi="Times New Roman" w:cs="Times New Roman"/>
                <w:sz w:val="18"/>
                <w:szCs w:val="18"/>
              </w:rPr>
              <w:t xml:space="preserve">eco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352D3">
              <w:rPr>
                <w:rFonts w:ascii="Times New Roman" w:hAnsi="Times New Roman" w:cs="Times New Roman"/>
                <w:sz w:val="18"/>
                <w:szCs w:val="18"/>
              </w:rPr>
              <w:t>urge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3B7BE36" w14:textId="2CB61312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ruiting.</w:t>
            </w:r>
          </w:p>
        </w:tc>
      </w:tr>
      <w:tr w:rsidR="00AF5841" w14:paraId="24F43095" w14:textId="77777777" w:rsidTr="003B0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57DC735" w14:textId="3CAEC9F0" w:rsidR="00AF5841" w:rsidRPr="004635A2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Durvalumab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54FEA8F" w14:textId="1885C612" w:rsidR="00AF5841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PD-L1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E65388" w14:textId="645C7A02" w:rsidR="00AF5841" w:rsidRPr="003352D3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441378">
              <w:rPr>
                <w:rFonts w:ascii="Times New Roman" w:hAnsi="Times New Roman" w:cs="Times New Roman"/>
                <w:sz w:val="18"/>
                <w:szCs w:val="18"/>
              </w:rPr>
              <w:t>remelimuma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ti-CTLA-4)</w:t>
            </w:r>
          </w:p>
        </w:tc>
        <w:tc>
          <w:tcPr>
            <w:tcW w:w="21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01F4B3F" w14:textId="5C2C17CC" w:rsidR="00AF5841" w:rsidRPr="003352D3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378">
              <w:rPr>
                <w:rFonts w:ascii="Times New Roman" w:hAnsi="Times New Roman" w:cs="Times New Roman"/>
                <w:sz w:val="18"/>
                <w:szCs w:val="18"/>
              </w:rPr>
              <w:t>NCT02794883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B966444" w14:textId="3A68F0A4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I in patients with r</w:t>
            </w:r>
            <w:r w:rsidRPr="00441378">
              <w:rPr>
                <w:rFonts w:ascii="Times New Roman" w:hAnsi="Times New Roman" w:cs="Times New Roman"/>
                <w:sz w:val="18"/>
                <w:szCs w:val="18"/>
              </w:rPr>
              <w:t xml:space="preserve">ecurr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41378">
              <w:rPr>
                <w:rFonts w:ascii="Times New Roman" w:hAnsi="Times New Roman" w:cs="Times New Roman"/>
                <w:sz w:val="18"/>
                <w:szCs w:val="18"/>
              </w:rPr>
              <w:t xml:space="preserve">aligna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441378">
              <w:rPr>
                <w:rFonts w:ascii="Times New Roman" w:hAnsi="Times New Roman" w:cs="Times New Roman"/>
                <w:sz w:val="18"/>
                <w:szCs w:val="18"/>
              </w:rPr>
              <w:t>li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39136E7" w14:textId="6EA7E77F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ive, not recruiting.</w:t>
            </w:r>
          </w:p>
        </w:tc>
      </w:tr>
      <w:tr w:rsidR="00AF5841" w14:paraId="799065E2" w14:textId="77777777" w:rsidTr="00AF5841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250BBAC" w14:textId="038557D9" w:rsidR="00AF5841" w:rsidRPr="00E25D5B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Durvalumab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E3C69B6" w14:textId="2D87C4D9" w:rsidR="00AF5841" w:rsidRPr="00E25D5B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5D5B">
              <w:rPr>
                <w:rFonts w:ascii="Times New Roman" w:hAnsi="Times New Roman" w:cs="Times New Roman"/>
                <w:sz w:val="18"/>
                <w:szCs w:val="18"/>
              </w:rPr>
              <w:t>PD-L1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EB035BF" w14:textId="0A6F6CFB" w:rsidR="00AF5841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378">
              <w:rPr>
                <w:rFonts w:ascii="Times New Roman" w:hAnsi="Times New Roman" w:cs="Times New Roman"/>
                <w:sz w:val="18"/>
                <w:szCs w:val="18"/>
              </w:rPr>
              <w:t>Standard radio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Bevacizumab</w:t>
            </w:r>
          </w:p>
        </w:tc>
        <w:tc>
          <w:tcPr>
            <w:tcW w:w="21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90AB6EE" w14:textId="5E74B4AB" w:rsidR="00AF5841" w:rsidRPr="00441378" w:rsidRDefault="00AF5841" w:rsidP="00AF5841">
            <w:pPr>
              <w:spacing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378">
              <w:rPr>
                <w:rFonts w:ascii="Times New Roman" w:hAnsi="Times New Roman" w:cs="Times New Roman"/>
                <w:sz w:val="18"/>
                <w:szCs w:val="18"/>
              </w:rPr>
              <w:t>NCT02336165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B189A6E" w14:textId="226182C2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I in patients with glioblastoma.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9E9633A" w14:textId="122E5BBC" w:rsidR="00AF5841" w:rsidRDefault="00AF5841" w:rsidP="00AF58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ive, not recruiting.</w:t>
            </w:r>
          </w:p>
        </w:tc>
      </w:tr>
      <w:tr w:rsidR="00AF5841" w14:paraId="0AD6E128" w14:textId="77777777" w:rsidTr="000E1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A01865" w14:textId="75E14706" w:rsidR="00AF5841" w:rsidRDefault="00AF5841" w:rsidP="00AF5841">
            <w:pPr>
              <w:spacing w:line="276" w:lineRule="auto"/>
              <w:ind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4635A2">
              <w:rPr>
                <w:rFonts w:ascii="Times New Roman" w:hAnsi="Times New Roman" w:cs="Times New Roman"/>
                <w:sz w:val="18"/>
                <w:szCs w:val="18"/>
              </w:rPr>
              <w:t>Avelumab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D4AAA5" w14:textId="5E6EA89D" w:rsidR="00AF5841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-L1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A32825" w14:textId="5981EF76" w:rsidR="00AF5841" w:rsidRPr="00441378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481A16" w14:textId="45C2D179" w:rsidR="00AF5841" w:rsidRPr="00441378" w:rsidRDefault="00AF5841" w:rsidP="00AF5841">
            <w:pPr>
              <w:spacing w:line="276" w:lineRule="auto"/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5F86">
              <w:rPr>
                <w:rFonts w:ascii="Times New Roman" w:hAnsi="Times New Roman" w:cs="Times New Roman"/>
                <w:sz w:val="18"/>
                <w:szCs w:val="18"/>
              </w:rPr>
              <w:t>NCT03047473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1DA790" w14:textId="65D5E368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se II in patients with n</w:t>
            </w:r>
            <w:r w:rsidRPr="00C45F86">
              <w:rPr>
                <w:rFonts w:ascii="Times New Roman" w:hAnsi="Times New Roman" w:cs="Times New Roman"/>
                <w:sz w:val="18"/>
                <w:szCs w:val="18"/>
              </w:rPr>
              <w:t xml:space="preserve">ew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C45F86">
              <w:rPr>
                <w:rFonts w:ascii="Times New Roman" w:hAnsi="Times New Roman" w:cs="Times New Roman"/>
                <w:sz w:val="18"/>
                <w:szCs w:val="18"/>
              </w:rPr>
              <w:t xml:space="preserve">iagnos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C45F86">
              <w:rPr>
                <w:rFonts w:ascii="Times New Roman" w:hAnsi="Times New Roman" w:cs="Times New Roman"/>
                <w:sz w:val="18"/>
                <w:szCs w:val="18"/>
              </w:rPr>
              <w:t>lioblast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2B23CE5" w14:textId="2501B227" w:rsidR="00AF5841" w:rsidRDefault="00AF5841" w:rsidP="00AF58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ive, not recruiting.</w:t>
            </w:r>
          </w:p>
        </w:tc>
      </w:tr>
    </w:tbl>
    <w:p w14:paraId="2452BE07" w14:textId="5396CD88" w:rsidR="004919FB" w:rsidRPr="001A7DBE" w:rsidRDefault="002E10F3" w:rsidP="003B06A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10F3">
        <w:rPr>
          <w:rFonts w:ascii="Times New Roman" w:hAnsi="Times New Roman" w:cs="Times New Roman"/>
          <w:sz w:val="20"/>
          <w:szCs w:val="20"/>
        </w:rPr>
        <w:t>Abbreviatio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E10F3">
        <w:rPr>
          <w:rFonts w:ascii="Times New Roman" w:hAnsi="Times New Roman" w:cs="Times New Roman"/>
          <w:sz w:val="20"/>
          <w:szCs w:val="20"/>
        </w:rPr>
        <w:t xml:space="preserve">: </w:t>
      </w:r>
      <w:r w:rsidR="001F187B">
        <w:rPr>
          <w:rFonts w:ascii="Times New Roman" w:hAnsi="Times New Roman" w:cs="Times New Roman"/>
          <w:bCs/>
          <w:sz w:val="20"/>
          <w:szCs w:val="20"/>
        </w:rPr>
        <w:t>CAR, c</w:t>
      </w:r>
      <w:r w:rsidR="001F187B" w:rsidRPr="003B06A9">
        <w:rPr>
          <w:rFonts w:ascii="Times New Roman" w:hAnsi="Times New Roman" w:cs="Times New Roman"/>
          <w:bCs/>
          <w:sz w:val="20"/>
          <w:szCs w:val="20"/>
        </w:rPr>
        <w:t xml:space="preserve">himeric </w:t>
      </w:r>
      <w:r w:rsidR="001F187B">
        <w:rPr>
          <w:rFonts w:ascii="Times New Roman" w:hAnsi="Times New Roman" w:cs="Times New Roman"/>
          <w:bCs/>
          <w:sz w:val="20"/>
          <w:szCs w:val="20"/>
        </w:rPr>
        <w:t>a</w:t>
      </w:r>
      <w:r w:rsidR="001F187B" w:rsidRPr="003B06A9">
        <w:rPr>
          <w:rFonts w:ascii="Times New Roman" w:hAnsi="Times New Roman" w:cs="Times New Roman"/>
          <w:bCs/>
          <w:sz w:val="20"/>
          <w:szCs w:val="20"/>
        </w:rPr>
        <w:t xml:space="preserve">ntigen </w:t>
      </w:r>
      <w:r w:rsidR="001F187B">
        <w:rPr>
          <w:rFonts w:ascii="Times New Roman" w:hAnsi="Times New Roman" w:cs="Times New Roman"/>
          <w:bCs/>
          <w:sz w:val="20"/>
          <w:szCs w:val="20"/>
        </w:rPr>
        <w:t>r</w:t>
      </w:r>
      <w:r w:rsidR="001F187B" w:rsidRPr="003B06A9">
        <w:rPr>
          <w:rFonts w:ascii="Times New Roman" w:hAnsi="Times New Roman" w:cs="Times New Roman"/>
          <w:bCs/>
          <w:sz w:val="20"/>
          <w:szCs w:val="20"/>
        </w:rPr>
        <w:t>eceptor</w:t>
      </w:r>
      <w:r w:rsidR="001F187B">
        <w:rPr>
          <w:rFonts w:ascii="Times New Roman" w:hAnsi="Times New Roman" w:cs="Times New Roman"/>
          <w:bCs/>
          <w:sz w:val="20"/>
          <w:szCs w:val="20"/>
        </w:rPr>
        <w:t xml:space="preserve">; CD137 or </w:t>
      </w:r>
      <w:r w:rsidR="001F187B" w:rsidRPr="00CE2B81">
        <w:rPr>
          <w:rFonts w:ascii="Times New Roman" w:hAnsi="Times New Roman" w:cs="Times New Roman"/>
          <w:bCs/>
          <w:sz w:val="20"/>
          <w:szCs w:val="20"/>
        </w:rPr>
        <w:t>tumor necrosis factor receptor superfamily member 9</w:t>
      </w:r>
      <w:r w:rsidR="001F187B">
        <w:rPr>
          <w:rFonts w:ascii="Times New Roman" w:hAnsi="Times New Roman" w:cs="Times New Roman"/>
          <w:bCs/>
          <w:sz w:val="20"/>
          <w:szCs w:val="20"/>
        </w:rPr>
        <w:t xml:space="preserve">, cluster of differentiation 137; CD27, cluster of differentiation 27; CSF1, </w:t>
      </w:r>
      <w:r w:rsidR="001F187B" w:rsidRPr="002E10F3">
        <w:rPr>
          <w:rFonts w:ascii="Times New Roman" w:hAnsi="Times New Roman" w:cs="Times New Roman"/>
          <w:bCs/>
          <w:sz w:val="20"/>
          <w:szCs w:val="20"/>
        </w:rPr>
        <w:t>colony stimulating factor 1</w:t>
      </w:r>
      <w:r w:rsidR="001F187B"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</w:rPr>
        <w:t>CTLA-4, c</w:t>
      </w:r>
      <w:r w:rsidRPr="00C31F80">
        <w:rPr>
          <w:rFonts w:ascii="Times New Roman" w:hAnsi="Times New Roman" w:cs="Times New Roman"/>
          <w:bCs/>
          <w:sz w:val="20"/>
          <w:szCs w:val="20"/>
        </w:rPr>
        <w:t>ytotoxic T-lymphocyte antigen 4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1F187B">
        <w:rPr>
          <w:rFonts w:ascii="Times New Roman" w:hAnsi="Times New Roman" w:cs="Times New Roman"/>
          <w:bCs/>
          <w:sz w:val="20"/>
          <w:szCs w:val="20"/>
        </w:rPr>
        <w:t xml:space="preserve">DC, dendritic cell; EGFR, </w:t>
      </w:r>
      <w:r w:rsidR="001F187B" w:rsidRPr="00CE2B81">
        <w:rPr>
          <w:rFonts w:ascii="Times New Roman" w:hAnsi="Times New Roman" w:cs="Times New Roman"/>
          <w:bCs/>
          <w:sz w:val="20"/>
          <w:szCs w:val="20"/>
        </w:rPr>
        <w:t>epidermal growth factor receptor</w:t>
      </w:r>
      <w:r w:rsidR="001F187B">
        <w:rPr>
          <w:rFonts w:ascii="Times New Roman" w:hAnsi="Times New Roman" w:cs="Times New Roman"/>
          <w:bCs/>
          <w:sz w:val="20"/>
          <w:szCs w:val="20"/>
        </w:rPr>
        <w:t xml:space="preserve">; GITR, </w:t>
      </w:r>
      <w:r w:rsidR="001F187B" w:rsidRPr="002E10F3">
        <w:rPr>
          <w:rFonts w:ascii="Times New Roman" w:hAnsi="Times New Roman" w:cs="Times New Roman"/>
          <w:bCs/>
          <w:sz w:val="20"/>
          <w:szCs w:val="20"/>
        </w:rPr>
        <w:t xml:space="preserve">glucocorticoid-induced </w:t>
      </w:r>
      <w:r w:rsidR="0072352C" w:rsidRPr="002E10F3">
        <w:rPr>
          <w:rFonts w:ascii="Times New Roman" w:hAnsi="Times New Roman" w:cs="Times New Roman"/>
          <w:bCs/>
          <w:sz w:val="20"/>
          <w:szCs w:val="20"/>
        </w:rPr>
        <w:t>tumor</w:t>
      </w:r>
      <w:r w:rsidR="001F187B" w:rsidRPr="002E10F3">
        <w:rPr>
          <w:rFonts w:ascii="Times New Roman" w:hAnsi="Times New Roman" w:cs="Times New Roman"/>
          <w:bCs/>
          <w:sz w:val="20"/>
          <w:szCs w:val="20"/>
        </w:rPr>
        <w:t xml:space="preserve"> necrosis factor receptor-related </w:t>
      </w:r>
      <w:r w:rsidR="001F187B" w:rsidRPr="002E10F3">
        <w:rPr>
          <w:rFonts w:ascii="Times New Roman" w:hAnsi="Times New Roman" w:cs="Times New Roman"/>
          <w:bCs/>
          <w:sz w:val="20"/>
          <w:szCs w:val="20"/>
        </w:rPr>
        <w:lastRenderedPageBreak/>
        <w:t>protein</w:t>
      </w:r>
      <w:r w:rsidR="001F187B">
        <w:rPr>
          <w:rFonts w:ascii="Times New Roman" w:hAnsi="Times New Roman" w:cs="Times New Roman"/>
          <w:bCs/>
          <w:sz w:val="20"/>
          <w:szCs w:val="20"/>
        </w:rPr>
        <w:t xml:space="preserve">; IDH, </w:t>
      </w:r>
      <w:r w:rsidR="001F187B" w:rsidRPr="002E10F3">
        <w:rPr>
          <w:rFonts w:ascii="Times New Roman" w:hAnsi="Times New Roman" w:cs="Times New Roman"/>
          <w:bCs/>
          <w:sz w:val="20"/>
          <w:szCs w:val="20"/>
        </w:rPr>
        <w:t>isocitrate dehydrogenase</w:t>
      </w:r>
      <w:r w:rsidR="001F187B">
        <w:rPr>
          <w:rFonts w:ascii="Times New Roman" w:hAnsi="Times New Roman" w:cs="Times New Roman"/>
          <w:bCs/>
          <w:sz w:val="20"/>
          <w:szCs w:val="20"/>
        </w:rPr>
        <w:t>; LAG-3, l</w:t>
      </w:r>
      <w:r w:rsidR="001F187B" w:rsidRPr="00CE2B81">
        <w:rPr>
          <w:rFonts w:ascii="Times New Roman" w:hAnsi="Times New Roman" w:cs="Times New Roman"/>
          <w:bCs/>
          <w:sz w:val="20"/>
          <w:szCs w:val="20"/>
        </w:rPr>
        <w:t>ymphocyte-activation gene 3</w:t>
      </w:r>
      <w:r w:rsidR="001F187B">
        <w:rPr>
          <w:rFonts w:ascii="Times New Roman" w:hAnsi="Times New Roman" w:cs="Times New Roman"/>
          <w:bCs/>
          <w:sz w:val="20"/>
          <w:szCs w:val="20"/>
        </w:rPr>
        <w:t xml:space="preserve">; MGMT, </w:t>
      </w:r>
      <w:r w:rsidR="001F187B" w:rsidRPr="00CE2B81">
        <w:rPr>
          <w:rFonts w:ascii="Times New Roman" w:hAnsi="Times New Roman" w:cs="Times New Roman"/>
          <w:bCs/>
          <w:sz w:val="20"/>
          <w:szCs w:val="20"/>
        </w:rPr>
        <w:t>O-6-</w:t>
      </w:r>
      <w:r w:rsidR="001F187B">
        <w:rPr>
          <w:rFonts w:ascii="Times New Roman" w:hAnsi="Times New Roman" w:cs="Times New Roman"/>
          <w:bCs/>
          <w:sz w:val="20"/>
          <w:szCs w:val="20"/>
        </w:rPr>
        <w:t>m</w:t>
      </w:r>
      <w:r w:rsidR="001F187B" w:rsidRPr="00CE2B81">
        <w:rPr>
          <w:rFonts w:ascii="Times New Roman" w:hAnsi="Times New Roman" w:cs="Times New Roman"/>
          <w:bCs/>
          <w:sz w:val="20"/>
          <w:szCs w:val="20"/>
        </w:rPr>
        <w:t xml:space="preserve">ethylguanine-DNA </w:t>
      </w:r>
      <w:r w:rsidR="001F187B">
        <w:rPr>
          <w:rFonts w:ascii="Times New Roman" w:hAnsi="Times New Roman" w:cs="Times New Roman"/>
          <w:bCs/>
          <w:sz w:val="20"/>
          <w:szCs w:val="20"/>
        </w:rPr>
        <w:t>m</w:t>
      </w:r>
      <w:r w:rsidR="001F187B" w:rsidRPr="00CE2B81">
        <w:rPr>
          <w:rFonts w:ascii="Times New Roman" w:hAnsi="Times New Roman" w:cs="Times New Roman"/>
          <w:bCs/>
          <w:sz w:val="20"/>
          <w:szCs w:val="20"/>
        </w:rPr>
        <w:t>ethyltransferase</w:t>
      </w:r>
      <w:r w:rsidR="001F187B"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</w:rPr>
        <w:t xml:space="preserve">PD-1, </w:t>
      </w:r>
      <w:r w:rsidRPr="0066298F">
        <w:rPr>
          <w:rFonts w:ascii="Times New Roman" w:hAnsi="Times New Roman" w:cs="Times New Roman"/>
          <w:bCs/>
          <w:sz w:val="20"/>
          <w:szCs w:val="20"/>
        </w:rPr>
        <w:t>programmed cell death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66298F">
        <w:rPr>
          <w:rFonts w:ascii="Times New Roman" w:hAnsi="Times New Roman" w:cs="Times New Roman"/>
          <w:bCs/>
          <w:sz w:val="20"/>
          <w:szCs w:val="20"/>
        </w:rPr>
        <w:t>1</w:t>
      </w:r>
      <w:r>
        <w:rPr>
          <w:rFonts w:ascii="Times New Roman" w:hAnsi="Times New Roman" w:cs="Times New Roman"/>
          <w:bCs/>
          <w:sz w:val="20"/>
          <w:szCs w:val="20"/>
        </w:rPr>
        <w:t>; PD-L1, p</w:t>
      </w:r>
      <w:r w:rsidRPr="00D47187">
        <w:rPr>
          <w:rFonts w:ascii="Times New Roman" w:hAnsi="Times New Roman" w:cs="Times New Roman"/>
          <w:bCs/>
          <w:sz w:val="20"/>
          <w:szCs w:val="20"/>
        </w:rPr>
        <w:t xml:space="preserve">rogrammed </w:t>
      </w:r>
      <w:r>
        <w:rPr>
          <w:rFonts w:ascii="Times New Roman" w:hAnsi="Times New Roman" w:cs="Times New Roman"/>
          <w:bCs/>
          <w:sz w:val="20"/>
          <w:szCs w:val="20"/>
        </w:rPr>
        <w:t xml:space="preserve">cell </w:t>
      </w:r>
      <w:r w:rsidRPr="00D47187">
        <w:rPr>
          <w:rFonts w:ascii="Times New Roman" w:hAnsi="Times New Roman" w:cs="Times New Roman"/>
          <w:bCs/>
          <w:sz w:val="20"/>
          <w:szCs w:val="20"/>
        </w:rPr>
        <w:t>death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D47187">
        <w:rPr>
          <w:rFonts w:ascii="Times New Roman" w:hAnsi="Times New Roman" w:cs="Times New Roman"/>
          <w:bCs/>
          <w:sz w:val="20"/>
          <w:szCs w:val="20"/>
        </w:rPr>
        <w:t>ligand 1</w:t>
      </w:r>
      <w:r>
        <w:rPr>
          <w:rFonts w:ascii="Times New Roman" w:hAnsi="Times New Roman" w:cs="Times New Roman"/>
          <w:bCs/>
          <w:sz w:val="20"/>
          <w:szCs w:val="20"/>
        </w:rPr>
        <w:t>;</w:t>
      </w:r>
      <w:r w:rsidR="001F187B">
        <w:rPr>
          <w:rFonts w:ascii="Times New Roman" w:hAnsi="Times New Roman" w:cs="Times New Roman"/>
          <w:bCs/>
          <w:sz w:val="20"/>
          <w:szCs w:val="20"/>
        </w:rPr>
        <w:t xml:space="preserve"> TGF</w:t>
      </w:r>
      <w:r w:rsidR="001F187B" w:rsidRPr="00CE2B81">
        <w:rPr>
          <w:rFonts w:ascii="Times New Roman" w:hAnsi="Times New Roman" w:cs="Times New Roman"/>
          <w:bCs/>
          <w:sz w:val="20"/>
          <w:szCs w:val="20"/>
        </w:rPr>
        <w:t>β</w:t>
      </w:r>
      <w:r w:rsidR="001F187B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1F187B" w:rsidRPr="00CE2B81">
        <w:rPr>
          <w:rFonts w:ascii="Times New Roman" w:hAnsi="Times New Roman" w:cs="Times New Roman"/>
          <w:bCs/>
          <w:sz w:val="20"/>
          <w:szCs w:val="20"/>
        </w:rPr>
        <w:t>Transforming growth factor beta</w:t>
      </w:r>
      <w:r w:rsidR="001F187B"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</w:rPr>
        <w:t xml:space="preserve">Tim-3, </w:t>
      </w:r>
      <w:r w:rsidRPr="002E10F3">
        <w:rPr>
          <w:rFonts w:ascii="Times New Roman" w:hAnsi="Times New Roman" w:cs="Times New Roman"/>
          <w:bCs/>
          <w:sz w:val="20"/>
          <w:szCs w:val="20"/>
        </w:rPr>
        <w:t>T cell immunoglobulin and mucin domain</w:t>
      </w:r>
      <w:r w:rsidR="00CE2B81">
        <w:rPr>
          <w:rFonts w:ascii="Times New Roman" w:hAnsi="Times New Roman" w:cs="Times New Roman"/>
          <w:bCs/>
          <w:sz w:val="20"/>
          <w:szCs w:val="20"/>
        </w:rPr>
        <w:t xml:space="preserve"> 3;</w:t>
      </w:r>
      <w:r w:rsidR="001F187B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CE2B81">
        <w:rPr>
          <w:rFonts w:ascii="Times New Roman" w:hAnsi="Times New Roman" w:cs="Times New Roman"/>
          <w:bCs/>
          <w:sz w:val="20"/>
          <w:szCs w:val="20"/>
        </w:rPr>
        <w:t xml:space="preserve">VEGFR-2, </w:t>
      </w:r>
      <w:r w:rsidR="00CE2B81" w:rsidRPr="00CE2B81">
        <w:rPr>
          <w:rFonts w:ascii="Times New Roman" w:hAnsi="Times New Roman" w:cs="Times New Roman"/>
          <w:bCs/>
          <w:sz w:val="20"/>
          <w:szCs w:val="20"/>
        </w:rPr>
        <w:t>vascular endothelial growth factor</w:t>
      </w:r>
      <w:r w:rsidR="00CE2B81">
        <w:rPr>
          <w:rFonts w:ascii="Times New Roman" w:hAnsi="Times New Roman" w:cs="Times New Roman"/>
          <w:bCs/>
          <w:sz w:val="20"/>
          <w:szCs w:val="20"/>
        </w:rPr>
        <w:t xml:space="preserve"> 2</w:t>
      </w:r>
      <w:r w:rsidR="001F187B">
        <w:rPr>
          <w:rFonts w:ascii="Times New Roman" w:hAnsi="Times New Roman" w:cs="Times New Roman"/>
          <w:bCs/>
          <w:sz w:val="20"/>
          <w:szCs w:val="20"/>
        </w:rPr>
        <w:t>.</w:t>
      </w:r>
    </w:p>
    <w:sectPr w:rsidR="004919FB" w:rsidRPr="001A7DBE" w:rsidSect="00A20C9F">
      <w:pgSz w:w="11906" w:h="16838"/>
      <w:pgMar w:top="1417" w:right="849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AE5FE9"/>
    <w:multiLevelType w:val="multilevel"/>
    <w:tmpl w:val="954AD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57B"/>
    <w:rsid w:val="000E1C65"/>
    <w:rsid w:val="00103758"/>
    <w:rsid w:val="001644D5"/>
    <w:rsid w:val="001A7DBE"/>
    <w:rsid w:val="001C1277"/>
    <w:rsid w:val="001C7071"/>
    <w:rsid w:val="001F187B"/>
    <w:rsid w:val="002556C7"/>
    <w:rsid w:val="00287EBF"/>
    <w:rsid w:val="002D539A"/>
    <w:rsid w:val="002E10F3"/>
    <w:rsid w:val="003352D3"/>
    <w:rsid w:val="003B06A9"/>
    <w:rsid w:val="00441378"/>
    <w:rsid w:val="00462F9E"/>
    <w:rsid w:val="004635A2"/>
    <w:rsid w:val="0047448A"/>
    <w:rsid w:val="004919FB"/>
    <w:rsid w:val="004A2150"/>
    <w:rsid w:val="005D5422"/>
    <w:rsid w:val="00633676"/>
    <w:rsid w:val="0065495E"/>
    <w:rsid w:val="006B0AE7"/>
    <w:rsid w:val="0072352C"/>
    <w:rsid w:val="0094220A"/>
    <w:rsid w:val="00956C0E"/>
    <w:rsid w:val="00A20C9F"/>
    <w:rsid w:val="00A30D61"/>
    <w:rsid w:val="00AA7C5F"/>
    <w:rsid w:val="00AF5841"/>
    <w:rsid w:val="00BB257B"/>
    <w:rsid w:val="00BF2E92"/>
    <w:rsid w:val="00C45F86"/>
    <w:rsid w:val="00CC2F37"/>
    <w:rsid w:val="00CE2B81"/>
    <w:rsid w:val="00D45B75"/>
    <w:rsid w:val="00D47187"/>
    <w:rsid w:val="00D55C95"/>
    <w:rsid w:val="00D832CD"/>
    <w:rsid w:val="00E17BA5"/>
    <w:rsid w:val="00E25D5B"/>
    <w:rsid w:val="00E46B6E"/>
    <w:rsid w:val="00EB10D9"/>
    <w:rsid w:val="00F8380B"/>
    <w:rsid w:val="00FC7082"/>
    <w:rsid w:val="00FE38D3"/>
    <w:rsid w:val="00FF3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63BEF9"/>
  <w15:chartTrackingRefBased/>
  <w15:docId w15:val="{B6F13A52-15CD-4230-96FC-866BA640E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B25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B257B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1A7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2">
    <w:name w:val="Plain Table 2"/>
    <w:basedOn w:val="Tabelanormal"/>
    <w:uiPriority w:val="42"/>
    <w:rsid w:val="00A20C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035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62263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7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91</Words>
  <Characters>6789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iris Scheffel</dc:creator>
  <cp:keywords/>
  <dc:description/>
  <cp:lastModifiedBy>Thamiris Scheffel</cp:lastModifiedBy>
  <cp:revision>2</cp:revision>
  <dcterms:created xsi:type="dcterms:W3CDTF">2020-12-14T17:22:00Z</dcterms:created>
  <dcterms:modified xsi:type="dcterms:W3CDTF">2020-12-14T17:22:00Z</dcterms:modified>
</cp:coreProperties>
</file>